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1C21B" w14:textId="77777777" w:rsidR="0043124F" w:rsidRDefault="0043124F" w:rsidP="0043124F">
      <w:pPr>
        <w:rPr>
          <w:rFonts w:ascii="Times New Roman" w:hAnsi="Times New Roman" w:cs="Times New Roman"/>
          <w:b/>
          <w:bCs/>
        </w:rPr>
      </w:pPr>
      <w:r w:rsidRPr="00F615AD">
        <w:rPr>
          <w:rFonts w:ascii="Times New Roman" w:hAnsi="Times New Roman" w:cs="Times New Roman"/>
          <w:b/>
          <w:bCs/>
        </w:rPr>
        <w:t>Supplementary tables</w:t>
      </w:r>
    </w:p>
    <w:p w14:paraId="620066FD" w14:textId="77777777" w:rsidR="0043124F" w:rsidRPr="00F615AD" w:rsidRDefault="0043124F" w:rsidP="0043124F">
      <w:pPr>
        <w:rPr>
          <w:rFonts w:ascii="Times New Roman" w:hAnsi="Times New Roman" w:cs="Times New Roman"/>
          <w:b/>
          <w:bCs/>
        </w:rPr>
      </w:pPr>
      <w:r w:rsidRPr="00F615A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F615AD">
        <w:rPr>
          <w:rFonts w:ascii="Times New Roman" w:hAnsi="Times New Roman" w:cs="Times New Roman"/>
          <w:b/>
          <w:bCs/>
        </w:rPr>
        <w:t>. Contingency table for the association rule mining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616"/>
        <w:gridCol w:w="1594"/>
        <w:gridCol w:w="1749"/>
      </w:tblGrid>
      <w:tr w:rsidR="0043124F" w:rsidRPr="00F615AD" w14:paraId="3DEC0697" w14:textId="77777777" w:rsidTr="0016055B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47BE84D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608BBD7E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Suspected A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6BF17DB6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All other AE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2A70A162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43124F" w:rsidRPr="00F615AD" w14:paraId="28336D6F" w14:textId="77777777" w:rsidTr="0016055B">
        <w:tc>
          <w:tcPr>
            <w:tcW w:w="2407" w:type="dxa"/>
            <w:tcBorders>
              <w:top w:val="single" w:sz="4" w:space="0" w:color="auto"/>
            </w:tcBorders>
          </w:tcPr>
          <w:p w14:paraId="22C5AE77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Drug A and Drug B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4C2DC61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AB1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128D4437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AB2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07EB6B0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proofErr w:type="spellStart"/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  <w:r w:rsidRPr="00F615AD">
              <w:rPr>
                <w:rFonts w:ascii="Times New Roman" w:hAnsi="Times New Roman" w:cs="Times New Roman"/>
                <w:vertAlign w:val="subscript"/>
              </w:rPr>
              <w:t>+</w:t>
            </w:r>
          </w:p>
        </w:tc>
      </w:tr>
      <w:tr w:rsidR="0043124F" w:rsidRPr="00F615AD" w14:paraId="350DE433" w14:textId="77777777" w:rsidTr="0016055B">
        <w:tc>
          <w:tcPr>
            <w:tcW w:w="2407" w:type="dxa"/>
          </w:tcPr>
          <w:p w14:paraId="57F9F997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Drug A, not Drug B</w:t>
            </w:r>
          </w:p>
        </w:tc>
        <w:tc>
          <w:tcPr>
            <w:tcW w:w="1616" w:type="dxa"/>
          </w:tcPr>
          <w:p w14:paraId="2BE8ED86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A1</w:t>
            </w:r>
          </w:p>
        </w:tc>
        <w:tc>
          <w:tcPr>
            <w:tcW w:w="1594" w:type="dxa"/>
          </w:tcPr>
          <w:p w14:paraId="21ECF517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A2</w:t>
            </w:r>
          </w:p>
        </w:tc>
        <w:tc>
          <w:tcPr>
            <w:tcW w:w="1749" w:type="dxa"/>
          </w:tcPr>
          <w:p w14:paraId="1A832ACE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proofErr w:type="spellStart"/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  <w:r w:rsidRPr="00F615AD">
              <w:rPr>
                <w:rFonts w:ascii="Times New Roman" w:hAnsi="Times New Roman" w:cs="Times New Roman"/>
                <w:vertAlign w:val="subscript"/>
              </w:rPr>
              <w:t>+</w:t>
            </w:r>
          </w:p>
        </w:tc>
      </w:tr>
      <w:tr w:rsidR="0043124F" w:rsidRPr="00F615AD" w14:paraId="246CF4FF" w14:textId="77777777" w:rsidTr="0016055B">
        <w:tc>
          <w:tcPr>
            <w:tcW w:w="2407" w:type="dxa"/>
          </w:tcPr>
          <w:p w14:paraId="70F83751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Drug B, not Drug A</w:t>
            </w:r>
          </w:p>
        </w:tc>
        <w:tc>
          <w:tcPr>
            <w:tcW w:w="1616" w:type="dxa"/>
          </w:tcPr>
          <w:p w14:paraId="7D6F0081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B1</w:t>
            </w:r>
          </w:p>
        </w:tc>
        <w:tc>
          <w:tcPr>
            <w:tcW w:w="1594" w:type="dxa"/>
          </w:tcPr>
          <w:p w14:paraId="26734C3A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B2</w:t>
            </w:r>
          </w:p>
        </w:tc>
        <w:tc>
          <w:tcPr>
            <w:tcW w:w="1749" w:type="dxa"/>
          </w:tcPr>
          <w:p w14:paraId="30400E2F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proofErr w:type="spellStart"/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F615AD">
              <w:rPr>
                <w:rFonts w:ascii="Times New Roman" w:hAnsi="Times New Roman" w:cs="Times New Roman"/>
                <w:vertAlign w:val="subscript"/>
              </w:rPr>
              <w:t>+</w:t>
            </w:r>
          </w:p>
        </w:tc>
      </w:tr>
      <w:tr w:rsidR="0043124F" w:rsidRPr="00F615AD" w14:paraId="3F73EA67" w14:textId="77777777" w:rsidTr="0016055B">
        <w:tc>
          <w:tcPr>
            <w:tcW w:w="2407" w:type="dxa"/>
          </w:tcPr>
          <w:p w14:paraId="02FF9EE7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All other drugs</w:t>
            </w:r>
          </w:p>
        </w:tc>
        <w:tc>
          <w:tcPr>
            <w:tcW w:w="1616" w:type="dxa"/>
          </w:tcPr>
          <w:p w14:paraId="237FA33D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O1</w:t>
            </w:r>
          </w:p>
        </w:tc>
        <w:tc>
          <w:tcPr>
            <w:tcW w:w="1594" w:type="dxa"/>
          </w:tcPr>
          <w:p w14:paraId="72A63227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O2</w:t>
            </w:r>
          </w:p>
        </w:tc>
        <w:tc>
          <w:tcPr>
            <w:tcW w:w="1749" w:type="dxa"/>
          </w:tcPr>
          <w:p w14:paraId="6CDEEE96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proofErr w:type="spellStart"/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O</w:t>
            </w:r>
            <w:proofErr w:type="spellEnd"/>
            <w:r w:rsidRPr="00F615AD">
              <w:rPr>
                <w:rFonts w:ascii="Times New Roman" w:hAnsi="Times New Roman" w:cs="Times New Roman"/>
                <w:vertAlign w:val="subscript"/>
              </w:rPr>
              <w:t>+</w:t>
            </w:r>
          </w:p>
        </w:tc>
      </w:tr>
      <w:tr w:rsidR="0043124F" w:rsidRPr="00F615AD" w14:paraId="50836505" w14:textId="77777777" w:rsidTr="0016055B">
        <w:tc>
          <w:tcPr>
            <w:tcW w:w="2407" w:type="dxa"/>
            <w:tcBorders>
              <w:bottom w:val="single" w:sz="4" w:space="0" w:color="auto"/>
            </w:tcBorders>
          </w:tcPr>
          <w:p w14:paraId="5CF43946" w14:textId="77777777" w:rsidR="0043124F" w:rsidRPr="00F615AD" w:rsidRDefault="0043124F" w:rsidP="0016055B">
            <w:pPr>
              <w:rPr>
                <w:rFonts w:ascii="Times New Roman" w:hAnsi="Times New Roman" w:cs="Times New Roman"/>
                <w:b/>
                <w:bCs/>
              </w:rPr>
            </w:pPr>
            <w:r w:rsidRPr="00F615A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04613B0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+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3B6E17F0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+2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999133B" w14:textId="77777777" w:rsidR="0043124F" w:rsidRPr="00F615AD" w:rsidRDefault="0043124F" w:rsidP="0016055B">
            <w:pPr>
              <w:rPr>
                <w:rFonts w:ascii="Times New Roman" w:hAnsi="Times New Roman" w:cs="Times New Roman"/>
              </w:rPr>
            </w:pPr>
            <w:r w:rsidRPr="00F615AD">
              <w:rPr>
                <w:rFonts w:ascii="Times New Roman" w:hAnsi="Times New Roman" w:cs="Times New Roman"/>
              </w:rPr>
              <w:t>n</w:t>
            </w:r>
            <w:r w:rsidRPr="00F615AD">
              <w:rPr>
                <w:rFonts w:ascii="Times New Roman" w:hAnsi="Times New Roman" w:cs="Times New Roman"/>
                <w:vertAlign w:val="subscript"/>
              </w:rPr>
              <w:t>++</w:t>
            </w:r>
          </w:p>
        </w:tc>
      </w:tr>
    </w:tbl>
    <w:p w14:paraId="5BC75F8F" w14:textId="77777777" w:rsidR="0043124F" w:rsidRPr="00F615AD" w:rsidRDefault="0043124F" w:rsidP="0043124F">
      <w:pPr>
        <w:rPr>
          <w:rFonts w:ascii="Times New Roman" w:hAnsi="Times New Roman" w:cs="Times New Roman"/>
          <w:b/>
          <w:bCs/>
        </w:rPr>
      </w:pPr>
    </w:p>
    <w:p w14:paraId="0AA9DCA0" w14:textId="77777777" w:rsidR="0043124F" w:rsidRDefault="0043124F" w:rsidP="0043124F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819A47" w14:textId="4B1D9F9A" w:rsidR="0043124F" w:rsidRPr="00F615AD" w:rsidRDefault="0043124F" w:rsidP="0043124F">
      <w:pPr>
        <w:rPr>
          <w:rFonts w:ascii="Times New Roman" w:hAnsi="Times New Roman" w:cs="Times New Roman"/>
          <w:b/>
          <w:bCs/>
        </w:rPr>
      </w:pPr>
      <w:r w:rsidRPr="00F615AD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F615AD">
        <w:rPr>
          <w:rFonts w:ascii="Times New Roman" w:hAnsi="Times New Roman" w:cs="Times New Roman"/>
          <w:b/>
          <w:bCs/>
        </w:rPr>
        <w:t>. Disproportionality estimates for 1</w:t>
      </w:r>
      <w:r w:rsidR="009828D9">
        <w:rPr>
          <w:rFonts w:ascii="Times New Roman" w:hAnsi="Times New Roman" w:cs="Times New Roman"/>
          <w:b/>
          <w:bCs/>
        </w:rPr>
        <w:t>73</w:t>
      </w:r>
      <w:r w:rsidRPr="00F615AD">
        <w:rPr>
          <w:rFonts w:ascii="Times New Roman" w:hAnsi="Times New Roman" w:cs="Times New Roman"/>
          <w:b/>
          <w:bCs/>
        </w:rPr>
        <w:t xml:space="preserve"> AEs with </w:t>
      </w:r>
      <w:r w:rsidR="00DC1972">
        <w:rPr>
          <w:rFonts w:ascii="Times New Roman" w:hAnsi="Times New Roman" w:cs="Times New Roman"/>
          <w:b/>
          <w:bCs/>
        </w:rPr>
        <w:t xml:space="preserve">potential </w:t>
      </w:r>
      <w:r w:rsidRPr="00F615AD">
        <w:rPr>
          <w:rFonts w:ascii="Times New Roman" w:hAnsi="Times New Roman" w:cs="Times New Roman"/>
          <w:b/>
          <w:bCs/>
        </w:rPr>
        <w:t>safety signals</w:t>
      </w:r>
    </w:p>
    <w:tbl>
      <w:tblPr>
        <w:tblW w:w="9982" w:type="dxa"/>
        <w:tblLook w:val="04A0" w:firstRow="1" w:lastRow="0" w:firstColumn="1" w:lastColumn="0" w:noHBand="0" w:noVBand="1"/>
      </w:tblPr>
      <w:tblGrid>
        <w:gridCol w:w="3616"/>
        <w:gridCol w:w="1530"/>
        <w:gridCol w:w="1992"/>
        <w:gridCol w:w="2844"/>
      </w:tblGrid>
      <w:tr w:rsidR="00002419" w:rsidRPr="00002419" w14:paraId="0E4280C8" w14:textId="77777777" w:rsidTr="00357010">
        <w:trPr>
          <w:trHeight w:val="290"/>
        </w:trPr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8A9FFB" w14:textId="6E39894C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8411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sketamine (7,790 cases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4FDB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Non-esketamine (10,118,302 cases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56B4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OR (95% CI)</w:t>
            </w:r>
          </w:p>
        </w:tc>
      </w:tr>
      <w:tr w:rsidR="00002419" w:rsidRPr="00002419" w14:paraId="557EB331" w14:textId="77777777" w:rsidTr="00357010">
        <w:trPr>
          <w:trHeight w:val="290"/>
        </w:trPr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532C4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ssoci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D6A5C4" w14:textId="2721D4A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7 (15.6%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A22159" w14:textId="57E6D4F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1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E648AC" w14:textId="05B2044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93.46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12.06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1.41)</w:t>
            </w:r>
          </w:p>
        </w:tc>
      </w:tr>
      <w:tr w:rsidR="00002419" w:rsidRPr="00002419" w14:paraId="07E3144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4E4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d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177E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29 (10.6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0A41D" w14:textId="4D84F59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4E147" w14:textId="7757E07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8.25 (10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116.61)</w:t>
            </w:r>
          </w:p>
        </w:tc>
      </w:tr>
      <w:tr w:rsidR="00002419" w:rsidRPr="00002419" w14:paraId="395E64E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D6CB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uicidal ide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1680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53 (9.7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188F2" w14:textId="00CDED2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5 (0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F9E08" w14:textId="014C4C3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6.21 (2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28.27)</w:t>
            </w:r>
          </w:p>
        </w:tc>
      </w:tr>
      <w:tr w:rsidR="00002419" w:rsidRPr="00002419" w14:paraId="00FC1A2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112FB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aus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221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83 (6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1BBD1" w14:textId="7710E35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07 (4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325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52 (1.39-1.67)</w:t>
            </w:r>
          </w:p>
        </w:tc>
      </w:tr>
      <w:tr w:rsidR="00002419" w:rsidRPr="00002419" w14:paraId="49B07F2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3905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pr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4914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48 (5.8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116A" w14:textId="5DED599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03 (1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CC46" w14:textId="6715B3C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5.09-6.17)</w:t>
            </w:r>
          </w:p>
        </w:tc>
      </w:tr>
      <w:tr w:rsidR="00002419" w:rsidRPr="00002419" w14:paraId="7FC6E62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BFB2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nxie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C3A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10 (5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342F" w14:textId="7592E00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2 (1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8F0B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82 (3.45-4.22)</w:t>
            </w:r>
          </w:p>
        </w:tc>
      </w:tr>
      <w:tr w:rsidR="00002419" w:rsidRPr="00002419" w14:paraId="47AE7F5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724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Vomi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527C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95 (5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394D2" w14:textId="1EA9552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56 (2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177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13 (1.92-2.36)</w:t>
            </w:r>
          </w:p>
        </w:tc>
      </w:tr>
      <w:tr w:rsidR="00002419" w:rsidRPr="00002419" w14:paraId="0C43844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7BBD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er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D15E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79 (4.9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DCB49" w14:textId="613435C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79 (1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C61DF" w14:textId="469E972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4.06-4.99)</w:t>
            </w:r>
          </w:p>
        </w:tc>
      </w:tr>
      <w:tr w:rsidR="00002419" w:rsidRPr="00002419" w14:paraId="670DE71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6CB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zzi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927D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50 (4.5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17C8" w14:textId="2B00A64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3 (2.7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F21B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71 (1.54-1.91)</w:t>
            </w:r>
          </w:p>
        </w:tc>
      </w:tr>
      <w:tr w:rsidR="00002419" w:rsidRPr="00002419" w14:paraId="4F06D16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17C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Blood pressure increa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274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5 (4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27773" w14:textId="52F7E37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92 (0.9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D4F44" w14:textId="182CCF9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4.76-5.91)</w:t>
            </w:r>
          </w:p>
        </w:tc>
      </w:tr>
      <w:tr w:rsidR="00002419" w:rsidRPr="00002419" w14:paraId="0B20C4E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0CE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ospitalis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79B0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2 (3.7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8D0C" w14:textId="0ADDEE6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56 (0.7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EAF7" w14:textId="0A23B8E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28 (4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5.94)</w:t>
            </w:r>
          </w:p>
        </w:tc>
      </w:tr>
      <w:tr w:rsidR="00002419" w:rsidRPr="00002419" w14:paraId="2B7394C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63C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duct dose omission iss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9F6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8 (3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2145" w14:textId="7F0F924C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1 (1.5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2A8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23 (1.97-2.52)</w:t>
            </w:r>
          </w:p>
        </w:tc>
      </w:tr>
      <w:tr w:rsidR="00002419" w:rsidRPr="00002419" w14:paraId="54813CF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F42F4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uicide attem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8480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8 (3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4580" w14:textId="136C663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7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A11F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.16 (10.71-13.81)</w:t>
            </w:r>
          </w:p>
        </w:tc>
      </w:tr>
      <w:tr w:rsidR="00002419" w:rsidRPr="00002419" w14:paraId="26D4766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C23E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eling abnorm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9FE6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6 (2.9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28DB7" w14:textId="409B437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92 (1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717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25 (1.97-2.56)</w:t>
            </w:r>
          </w:p>
        </w:tc>
      </w:tr>
      <w:tr w:rsidR="00002419" w:rsidRPr="00002419" w14:paraId="6D2DFA6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887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mpleted suic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6D2B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8 (2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9B61" w14:textId="1F774DF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15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EB26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05 (6.05-8.22)</w:t>
            </w:r>
          </w:p>
        </w:tc>
      </w:tr>
      <w:tr w:rsidR="00002419" w:rsidRPr="00002419" w14:paraId="5205FD18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CCA24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anic att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96E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3 (2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FA5F" w14:textId="3EF70FF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66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4F70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.44 (9.79-13.37)</w:t>
            </w:r>
          </w:p>
        </w:tc>
      </w:tr>
      <w:tr w:rsidR="00002419" w:rsidRPr="00002419" w14:paraId="2AA23A3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5FF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allucin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DE6FD" w14:textId="668D17A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7 (2</w:t>
            </w:r>
            <w:r w:rsidR="00A335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36AB3" w14:textId="272C4DA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20 (0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1395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56 (4.74-6.51)</w:t>
            </w:r>
          </w:p>
        </w:tc>
      </w:tr>
      <w:tr w:rsidR="00002419" w:rsidRPr="00002419" w14:paraId="26D4118D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027D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omnol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725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3 (1.6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CAB9A" w14:textId="69ABA7C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43 (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FF76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53 (1.28-1.83)</w:t>
            </w:r>
          </w:p>
        </w:tc>
      </w:tr>
      <w:tr w:rsidR="00002419" w:rsidRPr="00002419" w14:paraId="585AABDA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218D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allucination, visu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39B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8 (1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3D9A1" w14:textId="794F77C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1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EAC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.56 (10.28-15.35)</w:t>
            </w:r>
          </w:p>
        </w:tc>
      </w:tr>
      <w:tr w:rsidR="00002419" w:rsidRPr="00002419" w14:paraId="224A3FF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BDD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vice iss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927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6 (1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C4754" w14:textId="78B2A68A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8 (0.6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93D8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18 (1.78-2.66)</w:t>
            </w:r>
          </w:p>
        </w:tc>
      </w:tr>
      <w:tr w:rsidR="00002419" w:rsidRPr="00002419" w14:paraId="04F55FF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5553B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Underd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3722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1 (1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3095" w14:textId="78AC049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00 (0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AA0B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5 (2.15-3.25)</w:t>
            </w:r>
          </w:p>
        </w:tc>
      </w:tr>
      <w:tr w:rsidR="00002419" w:rsidRPr="00002419" w14:paraId="1F7DBB4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FFA8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iz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BA8F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8 (1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2ED1" w14:textId="7A3872C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60 (0.8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9FF2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42 (1.15-1.76)</w:t>
            </w:r>
          </w:p>
        </w:tc>
      </w:tr>
      <w:tr w:rsidR="00002419" w:rsidRPr="00002419" w14:paraId="4169D3D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588C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oaesthesi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CFDC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6 (1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9490" w14:textId="62978A5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37 (0.8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322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38 (1.12-1.71)</w:t>
            </w:r>
          </w:p>
        </w:tc>
      </w:tr>
      <w:tr w:rsidR="00002419" w:rsidRPr="00002419" w14:paraId="61BF9E0D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0B87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ajor depr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2AE5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4 (1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F189" w14:textId="4E7C09C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5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A071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.34 (23.61-36.46)</w:t>
            </w:r>
          </w:p>
        </w:tc>
      </w:tr>
      <w:tr w:rsidR="00002419" w:rsidRPr="00002419" w14:paraId="11D85F5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F53A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urg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A16D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2 (1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639C" w14:textId="0790881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7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320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66 (2.94-4.55)</w:t>
            </w:r>
          </w:p>
        </w:tc>
      </w:tr>
      <w:tr w:rsidR="00002419" w:rsidRPr="00002419" w14:paraId="280E8F1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F08F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dverse ev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7BC95" w14:textId="38ACB19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1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A533B" w14:textId="4EC2926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77 (0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7D3A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98 (2.39-3.71)</w:t>
            </w:r>
          </w:p>
        </w:tc>
      </w:tr>
      <w:tr w:rsidR="00002419" w:rsidRPr="00002419" w14:paraId="736A5D5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649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Loss of conscious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B865" w14:textId="78C09D3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6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BE0F8" w14:textId="1978744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4 (0.6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261B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52 (1.21-1.91)</w:t>
            </w:r>
          </w:p>
        </w:tc>
      </w:tr>
      <w:tr w:rsidR="00002419" w:rsidRPr="00002419" w14:paraId="4C49C62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0DC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uphoric m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7814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4 (0.9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6B09F" w14:textId="3D10C9D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87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28FF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.07 (15.14-24.01)</w:t>
            </w:r>
          </w:p>
        </w:tc>
      </w:tr>
      <w:tr w:rsidR="00002419" w:rsidRPr="00002419" w14:paraId="3892F02D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3B4B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ry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79AB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 (0.9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D244" w14:textId="481C09F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01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D639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78 (3.76-6.07)</w:t>
            </w:r>
          </w:p>
        </w:tc>
      </w:tr>
      <w:tr w:rsidR="00002419" w:rsidRPr="00002419" w14:paraId="11F982C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4B10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gi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731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5 (0.8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35A6C" w14:textId="76B7C9F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25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0B5C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44 (1.91-3.12)</w:t>
            </w:r>
          </w:p>
        </w:tc>
      </w:tr>
      <w:tr w:rsidR="00002419" w:rsidRPr="00002419" w14:paraId="17F27FC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A178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vice mal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7C9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5 (0.8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5F304" w14:textId="03CBABC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51 (0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88B3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37 (1.86-3.03)</w:t>
            </w:r>
          </w:p>
        </w:tc>
      </w:tr>
      <w:tr w:rsidR="00002419" w:rsidRPr="00002419" w14:paraId="20826BA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D4DE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Vertig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C23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4 (0.8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12792" w14:textId="5D97B43A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2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7EE6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44 (1.91-3.12)</w:t>
            </w:r>
          </w:p>
        </w:tc>
      </w:tr>
      <w:tr w:rsidR="00002419" w:rsidRPr="00002419" w14:paraId="3DF1DCD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4F1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ysgeu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B381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1 (0.8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46A75" w14:textId="1FEA0B2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62 (0.4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CDA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02 (1.57-2.59)</w:t>
            </w:r>
          </w:p>
        </w:tc>
      </w:tr>
      <w:tr w:rsidR="00002419" w:rsidRPr="00002419" w14:paraId="7392BE3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1791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ssociative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83E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9 (0.8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39BD" w14:textId="58521D0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1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AE0E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4.36 (184.89-322.95)</w:t>
            </w:r>
          </w:p>
        </w:tc>
      </w:tr>
      <w:tr w:rsidR="00002419" w:rsidRPr="00002419" w14:paraId="2DB15CB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7CB3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reatment noncompli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D218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7 (0.7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0D1E" w14:textId="70BAE18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61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D0B25" w14:textId="70F86C6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2 (2.02-3.4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50D2461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9CE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pressed m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5AA7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5 (0.7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8CC88" w14:textId="4C6C179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51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B2D3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39 (1.83-3.11)</w:t>
            </w:r>
          </w:p>
        </w:tc>
      </w:tr>
      <w:tr w:rsidR="00002419" w:rsidRPr="00002419" w14:paraId="0813A6C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883A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tentional self-inju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0661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3 (0.7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8EC20" w14:textId="69D20AB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1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75FD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08 (4.64-7.98)</w:t>
            </w:r>
          </w:p>
        </w:tc>
      </w:tr>
      <w:tr w:rsidR="00002419" w:rsidRPr="00002419" w14:paraId="72F38D3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D4B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rapeutic product effect decrea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D367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8 (0.6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F3FE2" w14:textId="39F303C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64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293F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58 (1.94-3.43)</w:t>
            </w:r>
          </w:p>
        </w:tc>
      </w:tr>
      <w:tr w:rsidR="00002419" w:rsidRPr="00002419" w14:paraId="7990530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EA95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correct dose administered by devi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3476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8 (0.6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6D0E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452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8CDE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05 (3.05-5.39)</w:t>
            </w:r>
          </w:p>
        </w:tc>
      </w:tr>
      <w:tr w:rsidR="00002419" w:rsidRPr="00002419" w14:paraId="184C5D6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6A8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ntal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75FB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6 (0.6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ED32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463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8694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79 (2.09-3.74)</w:t>
            </w:r>
          </w:p>
        </w:tc>
      </w:tr>
      <w:tr w:rsidR="00002419" w:rsidRPr="00002419" w14:paraId="1EC60AB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101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rapeutic response decrea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C097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3 (0.6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024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530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95D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03 (1.51-2.75)</w:t>
            </w:r>
          </w:p>
        </w:tc>
      </w:tr>
      <w:tr w:rsidR="00002419" w:rsidRPr="00002419" w14:paraId="3C4289A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6CB2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xposure during pregna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B7BF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9 (0.5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924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3531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92AFA" w14:textId="056292C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51 (1.1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2.07)</w:t>
            </w:r>
          </w:p>
        </w:tc>
      </w:tr>
      <w:tr w:rsidR="00002419" w:rsidRPr="00002419" w14:paraId="32A07AB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83E9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ntal impair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5D5A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9 (0.5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3889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507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B156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07 (2.97-5.57)</w:t>
            </w:r>
          </w:p>
        </w:tc>
      </w:tr>
      <w:tr w:rsidR="00002419" w:rsidRPr="00002419" w14:paraId="3CF252AA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F983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aste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648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 (0.5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F5945" w14:textId="29B94A7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6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06C9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65 (2.65-5.02)</w:t>
            </w:r>
          </w:p>
        </w:tc>
      </w:tr>
      <w:tr w:rsidR="00002419" w:rsidRPr="00002419" w14:paraId="59EEE7B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A28F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allucination, audi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349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6 (0.5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9E62" w14:textId="446A326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74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F66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89 (4.24-8.17)</w:t>
            </w:r>
          </w:p>
        </w:tc>
      </w:tr>
      <w:tr w:rsidR="00002419" w:rsidRPr="00002419" w14:paraId="0A8608A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B716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lastRenderedPageBreak/>
              <w:t>Feeling drun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53A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57E45" w14:textId="391DB48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6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EAE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.91 (7.78-15.3)</w:t>
            </w:r>
          </w:p>
        </w:tc>
      </w:tr>
      <w:tr w:rsidR="00002419" w:rsidRPr="00002419" w14:paraId="75F88C3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6828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Unresponsive to stimu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A2DB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79F10" w14:textId="43A4521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16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18C2" w14:textId="31A6293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3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36-4.63)</w:t>
            </w:r>
          </w:p>
        </w:tc>
      </w:tr>
      <w:tr w:rsidR="00002419" w:rsidRPr="00002419" w14:paraId="5CA5769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6F2B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sychotic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B2CA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D7E3" w14:textId="11EE70DC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25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2702" w14:textId="4E88416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4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43-4.77)</w:t>
            </w:r>
          </w:p>
        </w:tc>
      </w:tr>
      <w:tr w:rsidR="00002419" w:rsidRPr="00002419" w14:paraId="07D2E76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2F98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BDA9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D497E" w14:textId="036C715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14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92591" w14:textId="5D285EC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9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4.21-8.27)</w:t>
            </w:r>
          </w:p>
        </w:tc>
      </w:tr>
      <w:tr w:rsidR="00002419" w:rsidRPr="00002419" w14:paraId="26E7EFD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3DE9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ysarthr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00D7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185AA" w14:textId="724563D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95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B92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33 (1.66-3.27)</w:t>
            </w:r>
          </w:p>
        </w:tc>
      </w:tr>
      <w:tr w:rsidR="00002419" w:rsidRPr="00002419" w14:paraId="742B158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8140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eoplasm malign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5D22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3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BC1B7" w14:textId="6B13CFEC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78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34F04" w14:textId="70CA2614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49 (1.06-2.1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588B518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4F9E3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3556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3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02564" w14:textId="721C802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72034" w14:textId="1623C94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6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55-5.06)</w:t>
            </w:r>
          </w:p>
        </w:tc>
      </w:tr>
      <w:tr w:rsidR="00002419" w:rsidRPr="00002419" w14:paraId="0C554B4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2C7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nsory disturb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BC64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3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33A6F" w14:textId="234AACA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80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59295" w14:textId="75ED4D94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32 (3.78-7.5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56FA537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956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oad traffic accid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E4E6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2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1E7C2" w14:textId="02CD7A14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85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D55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91 (1.35-2.71)</w:t>
            </w:r>
          </w:p>
        </w:tc>
      </w:tr>
      <w:tr w:rsidR="00002419" w:rsidRPr="00002419" w14:paraId="54B7722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0A75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peech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F92E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1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3CF3C" w14:textId="1FD0FFB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29 (0.3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FB6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44 (1.01-2.05)</w:t>
            </w:r>
          </w:p>
        </w:tc>
      </w:tr>
      <w:tr w:rsidR="00002419" w:rsidRPr="00002419" w14:paraId="75A75F1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2BE5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motional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D2C0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0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FF91E" w14:textId="380A3E0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53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BA2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3 (1.84-3.77)</w:t>
            </w:r>
          </w:p>
        </w:tc>
      </w:tr>
      <w:tr w:rsidR="00002419" w:rsidRPr="00002419" w14:paraId="12BDC76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7A9C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ng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235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0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BBDB1" w14:textId="7BFA3E8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4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9026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28 (1.59-3.26)</w:t>
            </w:r>
          </w:p>
        </w:tc>
      </w:tr>
      <w:tr w:rsidR="00002419" w:rsidRPr="00002419" w14:paraId="435A9ED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713F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ithdrawal syndr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6570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689E2" w14:textId="4A3D8C6C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40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55C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83 (1.27-2.63)</w:t>
            </w:r>
          </w:p>
        </w:tc>
      </w:tr>
      <w:tr w:rsidR="00002419" w:rsidRPr="00002419" w14:paraId="2D977B0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D3E4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pressed level of conscious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B1A4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B4878" w14:textId="3640DAE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63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EC0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06 (1.43-2.96)</w:t>
            </w:r>
          </w:p>
        </w:tc>
      </w:tr>
      <w:tr w:rsidR="00002419" w:rsidRPr="00002419" w14:paraId="0106028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6856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ggr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84EB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 (0.4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12A03" w14:textId="7119ED2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51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72E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61 (1.11-2.34)</w:t>
            </w:r>
          </w:p>
        </w:tc>
      </w:tr>
      <w:tr w:rsidR="00002419" w:rsidRPr="00002419" w14:paraId="541FACB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C8A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sorien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FCA6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52876" w14:textId="0AAC2EAA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56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E1CB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81 (1.24-2.63)</w:t>
            </w:r>
          </w:p>
        </w:tc>
      </w:tr>
      <w:tr w:rsidR="00002419" w:rsidRPr="00002419" w14:paraId="60F8815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27AA4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asal discomfo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D75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C344A" w14:textId="0A86F17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0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CA0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99 (5.47-11.68)</w:t>
            </w:r>
          </w:p>
        </w:tc>
      </w:tr>
      <w:tr w:rsidR="00002419" w:rsidRPr="00002419" w14:paraId="24F1C83A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00C4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pinal ope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1E3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6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1AF8" w14:textId="75EA6DE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93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60A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18 (2.84-6.15)</w:t>
            </w:r>
          </w:p>
        </w:tc>
      </w:tr>
      <w:tr w:rsidR="00002419" w:rsidRPr="00002419" w14:paraId="160B90B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B1F93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bnormal behavio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747A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6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5D307" w14:textId="3D86DA3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8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D6DD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96 (1.34-2.89)</w:t>
            </w:r>
          </w:p>
        </w:tc>
      </w:tr>
      <w:tr w:rsidR="00002419" w:rsidRPr="00002419" w14:paraId="7E5F75C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C4D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ost-traumatic stress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BA92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4FB5C" w14:textId="796E125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7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BC91F" w14:textId="2BC62E1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4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5.67-12.46)</w:t>
            </w:r>
          </w:p>
        </w:tc>
      </w:tr>
      <w:tr w:rsidR="00002419" w:rsidRPr="00002419" w14:paraId="6378BE2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6A3D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ersom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7763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02941" w14:textId="0EC3AEAA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98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B585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95 (1.31-2.89)</w:t>
            </w:r>
          </w:p>
        </w:tc>
      </w:tr>
      <w:tr w:rsidR="00002419" w:rsidRPr="00002419" w14:paraId="3AB2A52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388A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Bipolar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E482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158B" w14:textId="041075D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637E" w14:textId="6CE2DDA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3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4.25-9.34)</w:t>
            </w:r>
          </w:p>
        </w:tc>
      </w:tr>
      <w:tr w:rsidR="00002419" w:rsidRPr="00002419" w14:paraId="3A0BFB1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99F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inking abnorm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3ED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3FC3E" w14:textId="0684A66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47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0BD54" w14:textId="53C455A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45 (2.33-5.1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00ED2CF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C3DF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plop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2888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4088" w14:textId="29F057D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12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79DCA" w14:textId="565D48F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35 (1.57-3.5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2296730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FC3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realis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45B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E54FD" w14:textId="0467BE1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3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50A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0.24 (20.16-45.35)</w:t>
            </w:r>
          </w:p>
        </w:tc>
      </w:tr>
      <w:tr w:rsidR="00002419" w:rsidRPr="00002419" w14:paraId="295C6FD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DBB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oaesthesia</w:t>
            </w:r>
            <w:proofErr w:type="spellEnd"/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o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CA5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6A940" w14:textId="1AF31A3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15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D75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76 (2.52-5.61)</w:t>
            </w:r>
          </w:p>
        </w:tc>
      </w:tr>
      <w:tr w:rsidR="00002419" w:rsidRPr="00002419" w14:paraId="269FE19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C033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ood alter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587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511F6" w14:textId="7B40B45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0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EF092" w14:textId="2E16335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2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1.47-3.29)</w:t>
            </w:r>
          </w:p>
        </w:tc>
      </w:tr>
      <w:tr w:rsidR="00002419" w:rsidRPr="00002419" w14:paraId="444B3AE8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1B7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arano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FCA1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8C0DB" w14:textId="7C539F6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48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B45A3" w14:textId="24BD7F3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77 (2.5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5.68)</w:t>
            </w:r>
          </w:p>
        </w:tc>
      </w:tr>
      <w:tr w:rsidR="00002419" w:rsidRPr="00002419" w14:paraId="4FE9F73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FB51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estless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21E6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04FF" w14:textId="2F175A5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17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91A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53 (1.02-2.31)</w:t>
            </w:r>
          </w:p>
        </w:tc>
      </w:tr>
      <w:tr w:rsidR="00002419" w:rsidRPr="00002419" w14:paraId="25C2C1F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6F9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ightm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B056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B7107" w14:textId="507EE61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3 (0.2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D1F8" w14:textId="14C6CB5C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86 (1.23-2.8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1AC0A7E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7839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ating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FD21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B3923" w14:textId="2F4CCD4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24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BAE7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15 (1.41-3.27)</w:t>
            </w:r>
          </w:p>
        </w:tc>
      </w:tr>
      <w:tr w:rsidR="00002419" w:rsidRPr="00002419" w14:paraId="36B67BE8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1EB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lf-injurious ide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2B3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E1F92" w14:textId="306BF1F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3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DF32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.82 (9.73-22.58)</w:t>
            </w:r>
          </w:p>
        </w:tc>
      </w:tr>
      <w:tr w:rsidR="00002419" w:rsidRPr="00002419" w14:paraId="79E794D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C517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duct administration err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E287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1FADF" w14:textId="382F3E8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4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220F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07 (1.36-3.14)</w:t>
            </w:r>
          </w:p>
        </w:tc>
      </w:tr>
      <w:tr w:rsidR="00002419" w:rsidRPr="00002419" w14:paraId="1BA6055A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137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orbid thou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3929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B0E61" w14:textId="17FBC1E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0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39E8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4.26 (35.05-84.01)</w:t>
            </w:r>
          </w:p>
        </w:tc>
      </w:tr>
      <w:tr w:rsidR="00002419" w:rsidRPr="00002419" w14:paraId="0C3C82B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812DB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tered state of conscious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282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0 (0.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929E" w14:textId="077F26DA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2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D915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16 (1.39-3.36)</w:t>
            </w:r>
          </w:p>
        </w:tc>
      </w:tr>
      <w:tr w:rsidR="00002419" w:rsidRPr="00002419" w14:paraId="69DD875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F08A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ubstance ab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09F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843DE" w14:textId="3402303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796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83 (3.71-9.15)</w:t>
            </w:r>
          </w:p>
        </w:tc>
      </w:tr>
      <w:tr w:rsidR="00002419" w:rsidRPr="00002419" w14:paraId="519C19A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975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pressive sympto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799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543EF" w14:textId="52FFAE14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2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C1CD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.88 (8.19-20.24)</w:t>
            </w:r>
          </w:p>
        </w:tc>
      </w:tr>
      <w:tr w:rsidR="00002419" w:rsidRPr="00002419" w14:paraId="198D997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0436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araly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A14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713E9" w14:textId="35C60CC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90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C51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21 (2.05-5.05)</w:t>
            </w:r>
          </w:p>
        </w:tc>
      </w:tr>
      <w:tr w:rsidR="00002419" w:rsidRPr="00002419" w14:paraId="35083C2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33D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icturition urg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9A5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1EB20" w14:textId="09E5347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74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28CE" w14:textId="6C27ACD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76 (2.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-5.9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701D32DA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864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duct complai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13C4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DACF" w14:textId="391B85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73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43CC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97 (1.24-3.13)</w:t>
            </w:r>
          </w:p>
        </w:tc>
      </w:tr>
      <w:tr w:rsidR="00002419" w:rsidRPr="00002419" w14:paraId="23180FD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4BFB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ertensive cri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C14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E9D4C" w14:textId="6FDBE8D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6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55FC6" w14:textId="035FA7D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8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39-6.05)</w:t>
            </w:r>
          </w:p>
        </w:tc>
      </w:tr>
      <w:tr w:rsidR="00002419" w:rsidRPr="00002419" w14:paraId="7FC5BAA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37314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duct delivery mechanism iss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C24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C294" w14:textId="62806C4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1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AF1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.16 (5.68-14.76)</w:t>
            </w:r>
          </w:p>
        </w:tc>
      </w:tr>
      <w:tr w:rsidR="00002419" w:rsidRPr="00002419" w14:paraId="6119646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591F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egative thou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CDAA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C845E" w14:textId="73C7AAE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9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EEC3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.86 (8.59-22.37)</w:t>
            </w:r>
          </w:p>
        </w:tc>
      </w:tr>
      <w:tr w:rsidR="00002419" w:rsidRPr="00002419" w14:paraId="21378738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EB77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sychogenic seiz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0179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67FEE" w14:textId="410CCDF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6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B98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9.51 (24.38-64.05)</w:t>
            </w:r>
          </w:p>
        </w:tc>
      </w:tr>
      <w:tr w:rsidR="00002419" w:rsidRPr="00002419" w14:paraId="572C2BA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B44D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okine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A93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5B81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791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535C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52 (1.56-4.05)</w:t>
            </w:r>
          </w:p>
        </w:tc>
      </w:tr>
      <w:tr w:rsidR="00002419" w:rsidRPr="00002419" w14:paraId="2069943A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410F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anic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AE05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D4DEF" w14:textId="4DF42D1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ABF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.53 (6.53-16.98)</w:t>
            </w:r>
          </w:p>
        </w:tc>
      </w:tr>
      <w:tr w:rsidR="00002419" w:rsidRPr="00002419" w14:paraId="1DC5FAC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38F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utoscop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DD83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54DB" w14:textId="3B053E9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7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02B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6.28 (34.1-92.88)</w:t>
            </w:r>
          </w:p>
        </w:tc>
      </w:tr>
      <w:tr w:rsidR="00002419" w:rsidRPr="00002419" w14:paraId="12192D28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38B2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kathi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D1FB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7A30E" w14:textId="2B72CF2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28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6FA33" w14:textId="07B5BA9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7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26-6.04)</w:t>
            </w:r>
          </w:p>
        </w:tc>
      </w:tr>
      <w:tr w:rsidR="00002419" w:rsidRPr="00002419" w14:paraId="2EDD7EBD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602F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vice defec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D8B3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36938" w14:textId="6E81F86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2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85CD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76 (1.69-4.52)</w:t>
            </w:r>
          </w:p>
        </w:tc>
      </w:tr>
      <w:tr w:rsidR="00002419" w:rsidRPr="00002419" w14:paraId="7BD56A5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3F72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lastRenderedPageBreak/>
              <w:t>Illu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222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41899" w14:textId="533DF89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5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07BA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.38 (14.86-40)</w:t>
            </w:r>
          </w:p>
        </w:tc>
      </w:tr>
      <w:tr w:rsidR="00002419" w:rsidRPr="00002419" w14:paraId="4102024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EA623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eracu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86EA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9994A" w14:textId="0B23CDE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1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948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.69 (5.83-16.11)</w:t>
            </w:r>
          </w:p>
        </w:tc>
      </w:tr>
      <w:tr w:rsidR="00002419" w:rsidRPr="00002419" w14:paraId="6F7CE5C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E067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ehabilitation therap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685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F7CCB" w14:textId="779EF73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0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35CD4" w14:textId="67F9C13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22 (4.35-12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6982C74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7654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rug delivery system mal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4020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E5562" w14:textId="287E490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1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E42B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93 (4.17-11.52)</w:t>
            </w:r>
          </w:p>
        </w:tc>
      </w:tr>
      <w:tr w:rsidR="00002419" w:rsidRPr="00002419" w14:paraId="13566B6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3528B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ncu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8C5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ECA63" w14:textId="0FC461C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8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6F735" w14:textId="73752DF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99 (2.4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6.63)</w:t>
            </w:r>
          </w:p>
        </w:tc>
      </w:tr>
      <w:tr w:rsidR="00002419" w:rsidRPr="00002419" w14:paraId="4B51186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3C66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eling of despa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4CA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911F5" w14:textId="7BE870D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5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2D0C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09 (4.27-11.78)</w:t>
            </w:r>
          </w:p>
        </w:tc>
      </w:tr>
      <w:tr w:rsidR="00002419" w:rsidRPr="00002419" w14:paraId="7C0A359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2B9C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espiratory depr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F41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0C67" w14:textId="1F3D44D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9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80C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27 (1.97-5.44)</w:t>
            </w:r>
          </w:p>
        </w:tc>
      </w:tr>
      <w:tr w:rsidR="00002419" w:rsidRPr="00002419" w14:paraId="6DBBD54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CBD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pend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A2B7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2095D" w14:textId="0C85CAA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11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DF0C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08 (1.82-5.21)</w:t>
            </w:r>
          </w:p>
        </w:tc>
      </w:tr>
      <w:tr w:rsidR="00002419" w:rsidRPr="00002419" w14:paraId="499E089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8803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ip surg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BD41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4AA55" w14:textId="2817614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9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7644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98 (2.89-8.59)</w:t>
            </w:r>
          </w:p>
        </w:tc>
      </w:tr>
      <w:tr w:rsidR="00002419" w:rsidRPr="00002419" w14:paraId="7DB3C9F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CC08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ld swe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1F66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753BE" w14:textId="23FA9BA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97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76F0" w14:textId="20210C3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74 (1.01-3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33B022F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942A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anic re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F0D2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A78C" w14:textId="603259D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4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94F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29 (2.49-7.39)</w:t>
            </w:r>
          </w:p>
        </w:tc>
      </w:tr>
      <w:tr w:rsidR="00002419" w:rsidRPr="00002419" w14:paraId="7EB51C9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A705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coh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58BA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C81A1" w14:textId="06AD76D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5DB2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81 (3.3-10.25)</w:t>
            </w:r>
          </w:p>
        </w:tc>
      </w:tr>
      <w:tr w:rsidR="00002419" w:rsidRPr="00002419" w14:paraId="061F975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6BA4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ffect l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0A9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6CE18" w14:textId="47B4882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6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D5200" w14:textId="2EDE655C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57 (2.03-6.3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7D64ED2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366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sychotic sympto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BD7F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14F0" w14:textId="73D8BBB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139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.57 (6.55-20.43)</w:t>
            </w:r>
          </w:p>
        </w:tc>
      </w:tr>
      <w:tr w:rsidR="00002419" w:rsidRPr="00002419" w14:paraId="7942C93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9A9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Knee ope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A72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6D576" w14:textId="5CA5B95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7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7F15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2 (1.49-4.62)</w:t>
            </w:r>
          </w:p>
        </w:tc>
      </w:tr>
      <w:tr w:rsidR="00002419" w:rsidRPr="00002419" w14:paraId="6E95CAE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EDDD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Obsessive-compulsive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128E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9DF9" w14:textId="5CC3127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0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4FEB" w14:textId="13FEF57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9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0 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2.21-6.88)</w:t>
            </w:r>
          </w:p>
        </w:tc>
      </w:tr>
      <w:tr w:rsidR="00002419" w:rsidRPr="00002419" w14:paraId="7BA7D5D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4F1C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atato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C499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 (0.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10292" w14:textId="42A9633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8285" w14:textId="371C1A0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82 (3.3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10.26)</w:t>
            </w:r>
          </w:p>
        </w:tc>
      </w:tr>
      <w:tr w:rsidR="00002419" w:rsidRPr="00002419" w14:paraId="2629986D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B6A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ung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F50F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23E7F" w14:textId="774FD69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1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400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14 (1.18-3.87)</w:t>
            </w:r>
          </w:p>
        </w:tc>
      </w:tr>
      <w:tr w:rsidR="00002419" w:rsidRPr="00002419" w14:paraId="523A3D5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94A7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ysto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9976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6021" w14:textId="4CE980F4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03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E825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38 (1.32-4.31)</w:t>
            </w:r>
          </w:p>
        </w:tc>
      </w:tr>
      <w:tr w:rsidR="00002419" w:rsidRPr="00002419" w14:paraId="7A6A3A6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FD2E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oiso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AA66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ED05A" w14:textId="3504FFC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2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BEE1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96 (1.64-5.36)</w:t>
            </w:r>
          </w:p>
        </w:tc>
      </w:tr>
      <w:tr w:rsidR="00002419" w:rsidRPr="00002419" w14:paraId="33314BB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7A6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ysphor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A68E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5B8E" w14:textId="1BD49DA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0372C" w14:textId="399EBAAA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3.32-10.85)</w:t>
            </w:r>
          </w:p>
        </w:tc>
      </w:tr>
      <w:tr w:rsidR="00002419" w:rsidRPr="00002419" w14:paraId="17E8E37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2257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nversion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F1D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FBA19" w14:textId="667FE19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5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3330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.34 (9.29-32.37)</w:t>
            </w:r>
          </w:p>
        </w:tc>
      </w:tr>
      <w:tr w:rsidR="00002419" w:rsidRPr="00002419" w14:paraId="0001E9D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A285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ardiac ope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B481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A2939" w14:textId="52FE26E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2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C3B7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4 (1.42-4.91)</w:t>
            </w:r>
          </w:p>
        </w:tc>
      </w:tr>
      <w:tr w:rsidR="00002419" w:rsidRPr="00002419" w14:paraId="0F60CE2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4E48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erventi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E4F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6645" w14:textId="7B27964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0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21D5" w14:textId="196BDF2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47 (2.4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8.33)</w:t>
            </w:r>
          </w:p>
        </w:tc>
      </w:tr>
      <w:tr w:rsidR="00002419" w:rsidRPr="00002419" w14:paraId="52C5F7D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0C9D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cohol poiso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C0EA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01F1" w14:textId="38BE0A2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0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95104" w14:textId="6E204E2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.84 (5.81-20.2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1AB17EE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1065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pression suicid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BE86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094BB" w14:textId="6D9734B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6C2F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73 (4.15-14.4)</w:t>
            </w:r>
          </w:p>
        </w:tc>
      </w:tr>
      <w:tr w:rsidR="00002419" w:rsidRPr="00002419" w14:paraId="40C669D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D43B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sychiatric sympto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BDCB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EF70C" w14:textId="5CCED23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6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8BC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95 (1.53-5.68)</w:t>
            </w:r>
          </w:p>
        </w:tc>
      </w:tr>
      <w:tr w:rsidR="00002419" w:rsidRPr="00002419" w14:paraId="65ED90DD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656B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cream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56A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5821" w14:textId="05641BA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EAF7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61 (1.88-6.95)</w:t>
            </w:r>
          </w:p>
        </w:tc>
      </w:tr>
      <w:tr w:rsidR="00002419" w:rsidRPr="00002419" w14:paraId="6239ECA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B503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Blood pressure diastolic increa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1375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47A31" w14:textId="6C85463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9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07A1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79 (1.97-7.29)</w:t>
            </w:r>
          </w:p>
        </w:tc>
      </w:tr>
      <w:tr w:rsidR="00002419" w:rsidRPr="00002419" w14:paraId="15BEA70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9749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epersonalisation/derealisation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B03E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2559E" w14:textId="4FE4359A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1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B62E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.55 (5.99-22.28)</w:t>
            </w:r>
          </w:p>
        </w:tc>
      </w:tr>
      <w:tr w:rsidR="00002419" w:rsidRPr="00002419" w14:paraId="42F17B3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A0F88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allucinations, mix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AE6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9384D" w14:textId="00E92BA4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4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B31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72 (2.97-11.02)</w:t>
            </w:r>
          </w:p>
        </w:tc>
      </w:tr>
      <w:tr w:rsidR="00002419" w:rsidRPr="00002419" w14:paraId="73304DA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197D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opno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C0F2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DBCB5" w14:textId="0C3BEC2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436B" w14:textId="6862F5D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19 (2.7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9.99)</w:t>
            </w:r>
          </w:p>
        </w:tc>
      </w:tr>
      <w:tr w:rsidR="00002419" w:rsidRPr="00002419" w14:paraId="1F45B72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F6A7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rustration tolerance decrea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421A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2BDA" w14:textId="71DE4E4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53 (0.1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E2889" w14:textId="40268C7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1.04-3.84)</w:t>
            </w:r>
          </w:p>
        </w:tc>
      </w:tr>
      <w:tr w:rsidR="00002419" w:rsidRPr="00002419" w14:paraId="37D8C64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14E6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rug screen posi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8C3F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1D32F" w14:textId="786E108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5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F9BC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83 (1.99-7.37)</w:t>
            </w:r>
          </w:p>
        </w:tc>
      </w:tr>
      <w:tr w:rsidR="00002419" w:rsidRPr="00002419" w14:paraId="400B817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DA93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ypom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FF1E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FDCC0" w14:textId="317C467C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4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5D4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56 (3.93-14.57)</w:t>
            </w:r>
          </w:p>
        </w:tc>
      </w:tr>
      <w:tr w:rsidR="00002419" w:rsidRPr="00002419" w14:paraId="155D5A6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2010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rug monitoring procedure not perform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503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C1BEF" w14:textId="07A8D53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2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8FB2" w14:textId="21E75F3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87 (4.6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17.08)</w:t>
            </w:r>
          </w:p>
        </w:tc>
      </w:tr>
      <w:tr w:rsidR="00002419" w:rsidRPr="00002419" w14:paraId="4307B74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2313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ango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878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5EF9" w14:textId="73098F5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6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A45E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68 (2.95-10.94)</w:t>
            </w:r>
          </w:p>
        </w:tc>
      </w:tr>
      <w:tr w:rsidR="00002419" w:rsidRPr="00002419" w14:paraId="304B219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E35D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lashb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380C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FEA59" w14:textId="4C06640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E179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9.38 (25.37-96.12)</w:t>
            </w:r>
          </w:p>
        </w:tc>
      </w:tr>
      <w:tr w:rsidR="00002419" w:rsidRPr="00002419" w14:paraId="552F37B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3963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lf-destructive behavio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75E7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050A1" w14:textId="2C393CF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EFF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7.96 (18.79-76.7)</w:t>
            </w:r>
          </w:p>
        </w:tc>
      </w:tr>
      <w:tr w:rsidR="00002419" w:rsidRPr="00002419" w14:paraId="2916141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91351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cohol ab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6C7D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6763" w14:textId="50CC614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2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135B5" w14:textId="443D6ED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41 (3.2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12.85)</w:t>
            </w:r>
          </w:p>
        </w:tc>
      </w:tr>
      <w:tr w:rsidR="00002419" w:rsidRPr="00002419" w14:paraId="47F57DD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2D5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ystitis interstit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22A6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21859" w14:textId="1968328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3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E12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.78 (4.65-20.59)</w:t>
            </w:r>
          </w:p>
        </w:tc>
      </w:tr>
      <w:tr w:rsidR="00002419" w:rsidRPr="00002419" w14:paraId="0D86E60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871B3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otion sick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EB16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879EF" w14:textId="4BBBEF6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AA48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91 (3.76-16.63)</w:t>
            </w:r>
          </w:p>
        </w:tc>
      </w:tr>
      <w:tr w:rsidR="00002419" w:rsidRPr="00002419" w14:paraId="389D89E3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34E3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earful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D871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4BD79" w14:textId="03DD094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59A4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29 (2.04-9.01)</w:t>
            </w:r>
          </w:p>
        </w:tc>
      </w:tr>
      <w:tr w:rsidR="00002419" w:rsidRPr="00002419" w14:paraId="0308CA8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FA45B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houlder ope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F73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82596" w14:textId="51B8E89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5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6BEF6" w14:textId="03D30DF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43 (1.63-7.2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35135448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F14E9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rug diver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1DD0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930B9" w14:textId="3DBFCAD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6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F23F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17 (2.46-10.86)</w:t>
            </w:r>
          </w:p>
        </w:tc>
      </w:tr>
      <w:tr w:rsidR="00002419" w:rsidRPr="00002419" w14:paraId="4EB851D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525B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ttention deficit hyperactivity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5F73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8CE5E" w14:textId="01D64A3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1D58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96 (1.89-8.33)</w:t>
            </w:r>
          </w:p>
        </w:tc>
      </w:tr>
      <w:tr w:rsidR="00002419" w:rsidRPr="00002419" w14:paraId="0E254DE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768E4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sturbance in social behavio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F9B8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DE2A1" w14:textId="14EAEAB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4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C25D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69 (4.13-18.28)</w:t>
            </w:r>
          </w:p>
        </w:tc>
      </w:tr>
      <w:tr w:rsidR="00002419" w:rsidRPr="00002419" w14:paraId="59F0E897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B513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lastRenderedPageBreak/>
              <w:t>Sedation compli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890B0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38F9F" w14:textId="133B3F2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8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99EE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11 (2.91-12.85)</w:t>
            </w:r>
          </w:p>
        </w:tc>
      </w:tr>
      <w:tr w:rsidR="00002419" w:rsidRPr="00002419" w14:paraId="61F593BB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D44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ear death experi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79F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08F0" w14:textId="62F3AA3D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6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2B8B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85 (1.83-8.08)</w:t>
            </w:r>
          </w:p>
        </w:tc>
      </w:tr>
      <w:tr w:rsidR="00002419" w:rsidRPr="00002419" w14:paraId="348157E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56F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rapeutic product effect increa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CFA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8A4B8" w14:textId="4C738EB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16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3F95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.15 (5.3-23.47)</w:t>
            </w:r>
          </w:p>
        </w:tc>
      </w:tr>
      <w:tr w:rsidR="00002419" w:rsidRPr="00002419" w14:paraId="0ABEBA3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BFF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Bladder p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0432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D469" w14:textId="38D6E0E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9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7E2F" w14:textId="52CBBC5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8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29-10.09)</w:t>
            </w:r>
          </w:p>
        </w:tc>
      </w:tr>
      <w:tr w:rsidR="00002419" w:rsidRPr="00002419" w14:paraId="1BED670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0A4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rug monitoring procedure incorrectly perform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9E24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4B88" w14:textId="1F0587D8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9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D9D0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.5 (8.77-39.01)</w:t>
            </w:r>
          </w:p>
        </w:tc>
      </w:tr>
      <w:tr w:rsidR="00002419" w:rsidRPr="00002419" w14:paraId="42502AC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5BFA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utism spectrum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09C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3478E" w14:textId="267E78E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04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CE81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99 (1.34-6.67)</w:t>
            </w:r>
          </w:p>
        </w:tc>
      </w:tr>
      <w:tr w:rsidR="00002419" w:rsidRPr="00002419" w14:paraId="70BC25E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A9C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Bipolar I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D5F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6348" w14:textId="31CF8CF4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4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DB95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24 (3.69-18.38)</w:t>
            </w:r>
          </w:p>
        </w:tc>
      </w:tr>
      <w:tr w:rsidR="00002419" w:rsidRPr="00002419" w14:paraId="49B4640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07C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gorapho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05CD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6EA24" w14:textId="1CBAE76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1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43D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.95 (4.9-24.47)</w:t>
            </w:r>
          </w:p>
        </w:tc>
      </w:tr>
      <w:tr w:rsidR="00002419" w:rsidRPr="00002419" w14:paraId="329754F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D2620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onspecific re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C501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9AAF2" w14:textId="5CF0E2E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06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FD410" w14:textId="6D04EF8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8 (1.2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5.98)</w:t>
            </w:r>
          </w:p>
        </w:tc>
      </w:tr>
      <w:tr w:rsidR="00002419" w:rsidRPr="00002419" w14:paraId="69ADFC7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3319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tabolic surg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427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38A1" w14:textId="2DEFA24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69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717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97 (4.02-20.04)</w:t>
            </w:r>
          </w:p>
        </w:tc>
      </w:tr>
      <w:tr w:rsidR="00002419" w:rsidRPr="00002419" w14:paraId="3EB4D59C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B273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trusive thou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357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C9AFB" w14:textId="2B31AAA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3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6D3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.24 (5.48-27.36)</w:t>
            </w:r>
          </w:p>
        </w:tc>
      </w:tr>
      <w:tr w:rsidR="00002419" w:rsidRPr="00002419" w14:paraId="795F125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9A7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cohol 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9841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C9343" w14:textId="203C849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3A64" w14:textId="7A09DBC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8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3.05-15.17)</w:t>
            </w:r>
          </w:p>
        </w:tc>
      </w:tr>
      <w:tr w:rsidR="00002419" w:rsidRPr="00002419" w14:paraId="6E659C1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E2A2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hemotherap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635E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7240" w14:textId="4CB861B0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1D5D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67 (1.65-8.19)</w:t>
            </w:r>
          </w:p>
        </w:tc>
      </w:tr>
      <w:tr w:rsidR="00002419" w:rsidRPr="00002419" w14:paraId="6AC6E2E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989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omicidal ide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78CE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66984" w14:textId="588870E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7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CBBD" w14:textId="674294D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3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38-11.82)</w:t>
            </w:r>
          </w:p>
        </w:tc>
      </w:tr>
      <w:tr w:rsidR="00002419" w:rsidRPr="00002419" w14:paraId="4918A682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ACE0B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lat affe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630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6ADBA" w14:textId="6DE1256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73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9C8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01 (3.59-17.89)</w:t>
            </w:r>
          </w:p>
        </w:tc>
      </w:tr>
      <w:tr w:rsidR="00002419" w:rsidRPr="00002419" w14:paraId="2C8D568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89D5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lectric shock sens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A1EAD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7B289" w14:textId="05614C0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23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8E385" w14:textId="0055446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8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2.15-10.71)</w:t>
            </w:r>
          </w:p>
        </w:tc>
      </w:tr>
      <w:tr w:rsidR="00002419" w:rsidRPr="00002419" w14:paraId="285257D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D8AD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uicidal behavio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4B92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076A6" w14:textId="00AF76A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44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4717C" w14:textId="622D77F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81 (1.71-8.5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446DFC3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0EED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tracranial aneury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7AFD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1CBC2" w14:textId="666795A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2A69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46 (1.55-7.71)</w:t>
            </w:r>
          </w:p>
        </w:tc>
      </w:tr>
      <w:tr w:rsidR="00002419" w:rsidRPr="00002419" w14:paraId="0431496E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2CD5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ar of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1F6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C295" w14:textId="2EE5B96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88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93E4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17 (3.21-15.99)</w:t>
            </w:r>
          </w:p>
        </w:tc>
      </w:tr>
      <w:tr w:rsidR="00002419" w:rsidRPr="00002419" w14:paraId="64DDA5F0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AABE4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Logorrho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14D1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C146" w14:textId="3E05B7FF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7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E8ABF" w14:textId="055FE4B9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39 (1.97-9.8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002419" w:rsidRPr="00002419" w14:paraId="3650500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3DF6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achyphre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E258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23482" w14:textId="7C7091D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7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54D38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29 (1.37-7.91)</w:t>
            </w:r>
          </w:p>
        </w:tc>
      </w:tr>
      <w:tr w:rsidR="00002419" w:rsidRPr="00002419" w14:paraId="63B6547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2CCF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asal ope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FE77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00AD7" w14:textId="36D689B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46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9393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.57 (6.03-35.19)</w:t>
            </w:r>
          </w:p>
        </w:tc>
      </w:tr>
      <w:tr w:rsidR="00002419" w:rsidRPr="00002419" w14:paraId="7B6AF826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2CF1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ubstance use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77BC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E25DD" w14:textId="0597EE0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6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F5C77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12 (2.54-14.73)</w:t>
            </w:r>
          </w:p>
        </w:tc>
      </w:tr>
      <w:tr w:rsidR="00002419" w:rsidRPr="00002419" w14:paraId="757B7244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ECF7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asal poly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A56F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D477" w14:textId="30924A7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19C72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01 (1.25-7.25)</w:t>
            </w:r>
          </w:p>
        </w:tc>
      </w:tr>
      <w:tr w:rsidR="00002419" w:rsidRPr="00002419" w14:paraId="3EC7C68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B8507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eling of relax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B2DC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8CD4" w14:textId="7458F001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38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F70D1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.23 (7.95-46.5)</w:t>
            </w:r>
          </w:p>
        </w:tc>
      </w:tr>
      <w:tr w:rsidR="00002419" w:rsidRPr="00002419" w14:paraId="5BF262E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447A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eling guil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4BEB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4FD0B" w14:textId="720B330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16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C804A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.55 (4.37-25.44)</w:t>
            </w:r>
          </w:p>
        </w:tc>
      </w:tr>
      <w:tr w:rsidR="00002419" w:rsidRPr="00002419" w14:paraId="031D5F41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52AC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neury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873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B51FB" w14:textId="773EC616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4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D8C9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42 (1.01-5.82)</w:t>
            </w:r>
          </w:p>
        </w:tc>
      </w:tr>
      <w:tr w:rsidR="00002419" w:rsidRPr="00002419" w14:paraId="3898921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F7FD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izure like phenome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5614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C740" w14:textId="3E422F8E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2BAE5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69 (2.37-13.71)</w:t>
            </w:r>
          </w:p>
        </w:tc>
      </w:tr>
      <w:tr w:rsidR="00002419" w:rsidRPr="00002419" w14:paraId="64211405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997AE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pinal fusion surg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DCC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FA893" w14:textId="0C27344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63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2CBCB" w14:textId="671C652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4 (1.1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6.35)</w:t>
            </w:r>
          </w:p>
        </w:tc>
      </w:tr>
      <w:tr w:rsidR="00002419" w:rsidRPr="00002419" w14:paraId="45893299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9E585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Lyme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71A1F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0C4E" w14:textId="7F24C952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50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EB52B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17 (1.32-7.62)</w:t>
            </w:r>
          </w:p>
        </w:tc>
      </w:tr>
      <w:tr w:rsidR="00002419" w:rsidRPr="00002419" w14:paraId="43ED0D7F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right w:val="nil"/>
            </w:tcBorders>
            <w:noWrap/>
            <w:hideMark/>
          </w:tcPr>
          <w:p w14:paraId="3B66FAB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Language disorde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hideMark/>
          </w:tcPr>
          <w:p w14:paraId="78ACFDDE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noWrap/>
            <w:hideMark/>
          </w:tcPr>
          <w:p w14:paraId="1F94211E" w14:textId="414C47F3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6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noWrap/>
            <w:hideMark/>
          </w:tcPr>
          <w:p w14:paraId="10C72BEE" w14:textId="4761177B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85 (1.6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9.27)</w:t>
            </w:r>
          </w:p>
        </w:tc>
      </w:tr>
      <w:tr w:rsidR="00002419" w:rsidRPr="00002419" w14:paraId="0176F54D" w14:textId="77777777" w:rsidTr="00357010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2B9846" w14:textId="77777777" w:rsidR="00002419" w:rsidRPr="00002419" w:rsidRDefault="00002419" w:rsidP="00002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omatic symptom disord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DBF26" w14:textId="7777777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 (0.1%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AE93F" w14:textId="3C8A77C7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2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%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730AED" w14:textId="0D9ECD55" w:rsidR="00002419" w:rsidRPr="00002419" w:rsidRDefault="00002419" w:rsidP="00A3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3.73-21.7</w:t>
            </w:r>
            <w:r w:rsidR="0035701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00241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</w:tbl>
    <w:p w14:paraId="531B8B8E" w14:textId="366F7292" w:rsidR="00DC1972" w:rsidRDefault="0019288F">
      <w:pPr>
        <w:spacing w:line="278" w:lineRule="auto"/>
        <w:rPr>
          <w:rFonts w:ascii="Times New Roman" w:hAnsi="Times New Roman" w:cs="Times New Roman"/>
        </w:rPr>
      </w:pPr>
      <w:r w:rsidRPr="0019288F">
        <w:rPr>
          <w:rFonts w:ascii="Times New Roman" w:hAnsi="Times New Roman" w:cs="Times New Roman"/>
        </w:rPr>
        <w:t>Abbreviations: CI, confidence interval; ROR, reporting odds rat</w:t>
      </w:r>
      <w:r w:rsidR="00FB562A">
        <w:rPr>
          <w:rFonts w:ascii="Times New Roman" w:hAnsi="Times New Roman" w:cs="Times New Roman"/>
        </w:rPr>
        <w:t>i</w:t>
      </w:r>
      <w:r w:rsidRPr="0019288F">
        <w:rPr>
          <w:rFonts w:ascii="Times New Roman" w:hAnsi="Times New Roman" w:cs="Times New Roman"/>
        </w:rPr>
        <w:t>o</w:t>
      </w:r>
    </w:p>
    <w:p w14:paraId="6C8B137E" w14:textId="77777777" w:rsidR="00DC1972" w:rsidRDefault="00DC1972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77BB6A" w14:textId="0788E60C" w:rsidR="00DC1972" w:rsidRDefault="00DC1972" w:rsidP="00DC1972">
      <w:pPr>
        <w:rPr>
          <w:rFonts w:ascii="Times New Roman" w:hAnsi="Times New Roman" w:cs="Times New Roman"/>
          <w:b/>
          <w:bCs/>
        </w:rPr>
      </w:pPr>
      <w:r w:rsidRPr="00F615AD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F615A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ensitivity analysis: d</w:t>
      </w:r>
      <w:r w:rsidRPr="00F615AD">
        <w:rPr>
          <w:rFonts w:ascii="Times New Roman" w:hAnsi="Times New Roman" w:cs="Times New Roman"/>
          <w:b/>
          <w:bCs/>
        </w:rPr>
        <w:t xml:space="preserve">isproportionality estimates for </w:t>
      </w:r>
      <w:r>
        <w:rPr>
          <w:rFonts w:ascii="Times New Roman" w:hAnsi="Times New Roman" w:cs="Times New Roman"/>
          <w:b/>
          <w:bCs/>
        </w:rPr>
        <w:t>72</w:t>
      </w:r>
      <w:r w:rsidRPr="00F615AD">
        <w:rPr>
          <w:rFonts w:ascii="Times New Roman" w:hAnsi="Times New Roman" w:cs="Times New Roman"/>
          <w:b/>
          <w:bCs/>
        </w:rPr>
        <w:t xml:space="preserve"> AEs with </w:t>
      </w:r>
      <w:r>
        <w:rPr>
          <w:rFonts w:ascii="Times New Roman" w:hAnsi="Times New Roman" w:cs="Times New Roman"/>
          <w:b/>
          <w:bCs/>
        </w:rPr>
        <w:t xml:space="preserve">potential </w:t>
      </w:r>
      <w:r w:rsidRPr="00F615AD">
        <w:rPr>
          <w:rFonts w:ascii="Times New Roman" w:hAnsi="Times New Roman" w:cs="Times New Roman"/>
          <w:b/>
          <w:bCs/>
        </w:rPr>
        <w:t>safety signals</w:t>
      </w:r>
      <w:r>
        <w:rPr>
          <w:rFonts w:ascii="Times New Roman" w:hAnsi="Times New Roman" w:cs="Times New Roman"/>
          <w:b/>
          <w:bCs/>
        </w:rPr>
        <w:t xml:space="preserve"> compared to venlafaxin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7"/>
        <w:gridCol w:w="1975"/>
        <w:gridCol w:w="1984"/>
        <w:gridCol w:w="2268"/>
      </w:tblGrid>
      <w:tr w:rsidR="003A55F9" w:rsidRPr="003A55F9" w14:paraId="3FC5C63F" w14:textId="77777777" w:rsidTr="003A55F9">
        <w:trPr>
          <w:trHeight w:val="290"/>
        </w:trPr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2199BD" w14:textId="73156BF0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T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3EE4E" w14:textId="16FB3AC9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Esketam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br/>
            </w:r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 (n = 7790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cases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3BF29" w14:textId="77777777" w:rsid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Venlafaxin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</w:p>
          <w:p w14:paraId="1AAA0FEA" w14:textId="68B5E735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n = </w:t>
            </w:r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61,441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cases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3134DD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ROR (95% CI)</w:t>
            </w:r>
          </w:p>
        </w:tc>
      </w:tr>
      <w:tr w:rsidR="003A55F9" w:rsidRPr="003A55F9" w14:paraId="5E4BEDF3" w14:textId="77777777" w:rsidTr="003A55F9">
        <w:trPr>
          <w:trHeight w:val="290"/>
        </w:trPr>
        <w:tc>
          <w:tcPr>
            <w:tcW w:w="2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532F10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issociation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4139E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17 (15.6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580D0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1 (0.1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F83D1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6.3 (143.88-241.24)</w:t>
            </w:r>
          </w:p>
        </w:tc>
      </w:tr>
      <w:tr w:rsidR="003A55F9" w:rsidRPr="003A55F9" w14:paraId="312B6E2B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45A45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issociative disord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7DE7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9 (0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F179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8957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2.62 (22.38-81.16)</w:t>
            </w:r>
          </w:p>
        </w:tc>
      </w:tr>
      <w:tr w:rsidR="003A55F9" w:rsidRPr="003A55F9" w14:paraId="0BE34243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E4355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ed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9FA4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29 (1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67C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0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E87F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.98 (23.47-31.02)</w:t>
            </w:r>
          </w:p>
        </w:tc>
      </w:tr>
      <w:tr w:rsidR="003A55F9" w:rsidRPr="003A55F9" w14:paraId="2C9B532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BFE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Drug delivery system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alfunc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C10A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D92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5F09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.71 (8.61-65.24)</w:t>
            </w:r>
          </w:p>
        </w:tc>
      </w:tr>
      <w:tr w:rsidR="003A55F9" w:rsidRPr="003A55F9" w14:paraId="5F3E7112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D763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utoscopy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DDC5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AB43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1A90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.8 (6.76-36.94)</w:t>
            </w:r>
          </w:p>
        </w:tc>
      </w:tr>
      <w:tr w:rsidR="003A55F9" w:rsidRPr="003A55F9" w14:paraId="28F00C8B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9F38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ncorrect dose administered by devi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25D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8 (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DA8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B726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.1 (8.8-22.61)</w:t>
            </w:r>
          </w:p>
        </w:tc>
      </w:tr>
      <w:tr w:rsidR="003A55F9" w:rsidRPr="003A55F9" w14:paraId="5FE6DE46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FC6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rug monitoring procedure incorrectly perform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8AEF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D38B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6599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.81 (4.04-47.2)</w:t>
            </w:r>
          </w:p>
        </w:tc>
      </w:tr>
      <w:tr w:rsidR="003A55F9" w:rsidRPr="003A55F9" w14:paraId="7DF00E7D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A120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Feeling of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relax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264E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6650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FDA8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.15 (3.14-55.05)</w:t>
            </w:r>
          </w:p>
        </w:tc>
      </w:tr>
      <w:tr w:rsidR="003A55F9" w:rsidRPr="003A55F9" w14:paraId="09C9B356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C540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orbid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hought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4122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226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D906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.77 (6.39-25.52)</w:t>
            </w:r>
          </w:p>
        </w:tc>
      </w:tr>
      <w:tr w:rsidR="003A55F9" w:rsidRPr="003A55F9" w14:paraId="516A429F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9DA5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sychogeni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eizur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98DA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D07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8BFF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.21 (5.72-26.08)</w:t>
            </w:r>
          </w:p>
        </w:tc>
      </w:tr>
      <w:tr w:rsidR="003A55F9" w:rsidRPr="003A55F9" w14:paraId="6A7677D7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AB54F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Devic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fectiv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A98F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88D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069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.49 (5.33-24.78)</w:t>
            </w:r>
          </w:p>
        </w:tc>
      </w:tr>
      <w:tr w:rsidR="003A55F9" w:rsidRPr="003A55F9" w14:paraId="07A289CD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05AA8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Nasal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per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2B9E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352E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F217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.86 (2.65-36.74)</w:t>
            </w:r>
          </w:p>
        </w:tc>
      </w:tr>
      <w:tr w:rsidR="003A55F9" w:rsidRPr="003A55F9" w14:paraId="0EB43A45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D353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hemotherapy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F849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DF67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3EF6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.47 (2.89-31.04)</w:t>
            </w:r>
          </w:p>
        </w:tc>
      </w:tr>
      <w:tr w:rsidR="003A55F9" w:rsidRPr="003A55F9" w14:paraId="79B3B211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C1DDB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herapeuti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product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ffect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ncreased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21FE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ED21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EDDE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.21 (3.09-27.41)</w:t>
            </w:r>
          </w:p>
        </w:tc>
      </w:tr>
      <w:tr w:rsidR="003A55F9" w:rsidRPr="003A55F9" w14:paraId="56C3B13D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33D7E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Nasal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iscomfort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0CC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5E77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8A6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.12 (4.23-11.98)</w:t>
            </w:r>
          </w:p>
        </w:tc>
      </w:tr>
      <w:tr w:rsidR="003A55F9" w:rsidRPr="003A55F9" w14:paraId="00FED3BA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5BDC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elf-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structiv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ehaviour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7D39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C814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303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.02 (2.71-18.19)</w:t>
            </w:r>
          </w:p>
        </w:tc>
      </w:tr>
      <w:tr w:rsidR="003A55F9" w:rsidRPr="003A55F9" w14:paraId="3C35F3EA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D31F4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ospitalis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3E0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92 (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15B9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44 (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2B42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.92 (5.91-8.1)</w:t>
            </w:r>
          </w:p>
        </w:tc>
      </w:tr>
      <w:tr w:rsidR="003A55F9" w:rsidRPr="003A55F9" w14:paraId="79BFC1B5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B373D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Devic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alfunc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31A3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5 (0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AD8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2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E0B2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.3 (4.54-8.73)</w:t>
            </w:r>
          </w:p>
        </w:tc>
      </w:tr>
      <w:tr w:rsidR="003A55F9" w:rsidRPr="003A55F9" w14:paraId="79B9A5F2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724B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rug monitoring procedure not perform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86E8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EA8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3AFB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92 (2.49-14.06)</w:t>
            </w:r>
          </w:p>
        </w:tc>
      </w:tr>
      <w:tr w:rsidR="003A55F9" w:rsidRPr="003A55F9" w14:paraId="24414DA9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02F46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llus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72A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59C4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841C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75 (3.02-10.95)</w:t>
            </w:r>
          </w:p>
        </w:tc>
      </w:tr>
      <w:tr w:rsidR="003A55F9" w:rsidRPr="003A55F9" w14:paraId="2B282F1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D0D5B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lashbac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6486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8A6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F973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47 (2.34-12.79)</w:t>
            </w:r>
          </w:p>
        </w:tc>
      </w:tr>
      <w:tr w:rsidR="003A55F9" w:rsidRPr="003A55F9" w14:paraId="0274800D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05C3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uphori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moo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DEA5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4 (0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4306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0 (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96C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35 (3.98-7.19)</w:t>
            </w:r>
          </w:p>
        </w:tc>
      </w:tr>
      <w:tr w:rsidR="003A55F9" w:rsidRPr="003A55F9" w14:paraId="378CA54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1198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Product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omplaint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C7C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88F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1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232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59 (2.57-8.2)</w:t>
            </w:r>
          </w:p>
        </w:tc>
      </w:tr>
      <w:tr w:rsidR="003A55F9" w:rsidRPr="003A55F9" w14:paraId="525CFC3B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E1533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derdos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00F0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1 (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D870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9 (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1678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56 (3.52-5.9)</w:t>
            </w:r>
          </w:p>
        </w:tc>
      </w:tr>
      <w:tr w:rsidR="003A55F9" w:rsidRPr="003A55F9" w14:paraId="2F98359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555FF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ip surger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10D6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D6C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780E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46 (2.26-8.82)</w:t>
            </w:r>
          </w:p>
        </w:tc>
      </w:tr>
      <w:tr w:rsidR="003A55F9" w:rsidRPr="003A55F9" w14:paraId="055574C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CE3A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Nasal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olyp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D937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FE52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79CC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38 (1.47-13.08)</w:t>
            </w:r>
          </w:p>
        </w:tc>
      </w:tr>
      <w:tr w:rsidR="003A55F9" w:rsidRPr="003A55F9" w14:paraId="3ACC69D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EAA7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onversion disord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C12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0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566F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BCB1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16 (1.93-8.94)</w:t>
            </w:r>
          </w:p>
        </w:tc>
      </w:tr>
      <w:tr w:rsidR="003A55F9" w:rsidRPr="003A55F9" w14:paraId="49A203C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F1AA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aste disord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F14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8 (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A226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5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179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01 (2.71-5.93)</w:t>
            </w:r>
          </w:p>
        </w:tc>
      </w:tr>
      <w:tr w:rsidR="003A55F9" w:rsidRPr="003A55F9" w14:paraId="5FCA4990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8D5E4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Near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ath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xperienc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286C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A9A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72D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95 (1.59-9.78)</w:t>
            </w:r>
          </w:p>
        </w:tc>
      </w:tr>
      <w:tr w:rsidR="003A55F9" w:rsidRPr="003A55F9" w14:paraId="42DCBF9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4F566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uicidal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de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72CF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53 (9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4AA3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75 (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D97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82 (3.49-4.18)</w:t>
            </w:r>
          </w:p>
        </w:tc>
      </w:tr>
      <w:tr w:rsidR="003A55F9" w:rsidRPr="003A55F9" w14:paraId="43A9932D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F96EB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Motion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icknes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D87A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9895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155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68 (1.5-9.04)</w:t>
            </w:r>
          </w:p>
        </w:tc>
      </w:tr>
      <w:tr w:rsidR="003A55F9" w:rsidRPr="003A55F9" w14:paraId="0CB6BBCF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FFB84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Devic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ssu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0CC7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6 (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014E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9 (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5D9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66 (2.87-4.66)</w:t>
            </w:r>
          </w:p>
        </w:tc>
      </w:tr>
      <w:tr w:rsidR="003A55F9" w:rsidRPr="003A55F9" w14:paraId="09204BD2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A606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Rehabilitation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therap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2C5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D31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4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2C58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48 (1.9-6.4)</w:t>
            </w:r>
          </w:p>
        </w:tc>
      </w:tr>
      <w:tr w:rsidR="003A55F9" w:rsidRPr="003A55F9" w14:paraId="7BDD70B0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97C3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Drug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ivers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F74B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E754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70A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45 (1.42-8.4)</w:t>
            </w:r>
          </w:p>
        </w:tc>
      </w:tr>
      <w:tr w:rsidR="003A55F9" w:rsidRPr="003A55F9" w14:paraId="606ABEE3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91A0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Device delivery system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ssu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875C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46A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550D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38 (1.3-8.8)</w:t>
            </w:r>
          </w:p>
        </w:tc>
      </w:tr>
      <w:tr w:rsidR="003A55F9" w:rsidRPr="003A55F9" w14:paraId="6025019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9FD8D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ear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ath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10A6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9C95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155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38 (1.3-8.8)</w:t>
            </w:r>
          </w:p>
        </w:tc>
      </w:tr>
      <w:tr w:rsidR="003A55F9" w:rsidRPr="003A55F9" w14:paraId="1B68B7A4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FCE5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ystitis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nterstitial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17F4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CDFC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26BA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25 (1.35-7.84)</w:t>
            </w:r>
          </w:p>
        </w:tc>
      </w:tr>
      <w:tr w:rsidR="003A55F9" w:rsidRPr="003A55F9" w14:paraId="31A4F5EB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9DDA1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isturbanc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in social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ehaviour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8352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C77A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6407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25 (1.35-7.84)</w:t>
            </w:r>
          </w:p>
        </w:tc>
      </w:tr>
      <w:tr w:rsidR="003A55F9" w:rsidRPr="003A55F9" w14:paraId="5F3A5489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B118A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dvers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even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C947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1 (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FE4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2 (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1F4D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19 (2.46-4.13)</w:t>
            </w:r>
          </w:p>
        </w:tc>
      </w:tr>
      <w:tr w:rsidR="003A55F9" w:rsidRPr="003A55F9" w14:paraId="19845BA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FEB5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ardia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per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580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0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691B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18B9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16 (1.52-6.58)</w:t>
            </w:r>
          </w:p>
        </w:tc>
      </w:tr>
      <w:tr w:rsidR="003A55F9" w:rsidRPr="003A55F9" w14:paraId="1B5CA51D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DA41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eizur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lik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henomena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CA83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707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C81C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03 (1.08-8.52)</w:t>
            </w:r>
          </w:p>
        </w:tc>
      </w:tr>
      <w:tr w:rsidR="003A55F9" w:rsidRPr="003A55F9" w14:paraId="1AE328A3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04E1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lastRenderedPageBreak/>
              <w:t xml:space="preserve">Feeling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runk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3002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4 (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D9B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1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6A1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96 (1.99-4.39)</w:t>
            </w:r>
          </w:p>
        </w:tc>
      </w:tr>
      <w:tr w:rsidR="003A55F9" w:rsidRPr="003A55F9" w14:paraId="02E3055F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AA9BE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Major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press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E9E2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4 (1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775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4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31E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85 (2.22-3.66)</w:t>
            </w:r>
          </w:p>
        </w:tc>
      </w:tr>
      <w:tr w:rsidR="003A55F9" w:rsidRPr="003A55F9" w14:paraId="6A9CF630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1C58F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ypoaesthesia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ral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D3B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A2ED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7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3D3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83 (1.77-4.52)</w:t>
            </w:r>
          </w:p>
        </w:tc>
      </w:tr>
      <w:tr w:rsidR="003A55F9" w:rsidRPr="003A55F9" w14:paraId="3F6AE09B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D8AC6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allucination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, visu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180A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8 (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185B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4 (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CC9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74 (2.18-3.46)</w:t>
            </w:r>
          </w:p>
        </w:tc>
      </w:tr>
      <w:tr w:rsidR="003A55F9" w:rsidRPr="003A55F9" w14:paraId="76066525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762EB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realis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A853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5A9D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0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38B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71 (1.7-4.31)</w:t>
            </w:r>
          </w:p>
        </w:tc>
      </w:tr>
      <w:tr w:rsidR="003A55F9" w:rsidRPr="003A55F9" w14:paraId="1448EF46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34422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Product packaging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quantity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ssu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CAC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4387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5F0E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63 (1.04-6.63)</w:t>
            </w:r>
          </w:p>
        </w:tc>
      </w:tr>
      <w:tr w:rsidR="003A55F9" w:rsidRPr="003A55F9" w14:paraId="420DAA44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FA04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ani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ttack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73E0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3 (2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4C7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03 (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9347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59 (2.17-3.09)</w:t>
            </w:r>
          </w:p>
        </w:tc>
      </w:tr>
      <w:tr w:rsidR="003A55F9" w:rsidRPr="003A55F9" w14:paraId="0FF94E5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9DD0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ypertens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125B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79 (4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0C4F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11 (2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0BEE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54 (2.26-2.86)</w:t>
            </w:r>
          </w:p>
        </w:tc>
      </w:tr>
      <w:tr w:rsidR="003A55F9" w:rsidRPr="003A55F9" w14:paraId="36B67523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FE51A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ypopnoea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13C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574E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22B5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54 (1.2-5.38)</w:t>
            </w:r>
          </w:p>
        </w:tc>
      </w:tr>
      <w:tr w:rsidR="003A55F9" w:rsidRPr="003A55F9" w14:paraId="650A24C1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89E34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pinal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per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FD3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510E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1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946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54 (1.63-3.95)</w:t>
            </w:r>
          </w:p>
        </w:tc>
      </w:tr>
      <w:tr w:rsidR="003A55F9" w:rsidRPr="003A55F9" w14:paraId="3BAAB86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0DFF2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Negativ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hought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C2CF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E8B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3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D2D9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53 (1.47-4.38)</w:t>
            </w:r>
          </w:p>
        </w:tc>
      </w:tr>
      <w:tr w:rsidR="003A55F9" w:rsidRPr="003A55F9" w14:paraId="318D86DA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1D46A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ladder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ai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E9D6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A644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586B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51 (1.07-5.88)</w:t>
            </w:r>
          </w:p>
        </w:tc>
      </w:tr>
      <w:tr w:rsidR="003A55F9" w:rsidRPr="003A55F9" w14:paraId="2F53869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1C6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ubstanc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bus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D990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358F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1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A58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46 (1.47-4.12)</w:t>
            </w:r>
          </w:p>
        </w:tc>
      </w:tr>
      <w:tr w:rsidR="003A55F9" w:rsidRPr="003A55F9" w14:paraId="656B607F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E298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Blood pressur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ncreased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4A57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45 (4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D255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59 (1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F5E25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41 (2.13-2.72)</w:t>
            </w:r>
          </w:p>
        </w:tc>
      </w:tr>
      <w:tr w:rsidR="003A55F9" w:rsidRPr="003A55F9" w14:paraId="2791B956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1C4AC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urger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2F7D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2 (1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C88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3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B993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38 (1.86-3.05)</w:t>
            </w:r>
          </w:p>
        </w:tc>
      </w:tr>
      <w:tr w:rsidR="003A55F9" w:rsidRPr="003A55F9" w14:paraId="0AD95F68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FD084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elf-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njurious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de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F1B3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D15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3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0034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38 (1.48-3.84)</w:t>
            </w:r>
          </w:p>
        </w:tc>
      </w:tr>
      <w:tr w:rsidR="003A55F9" w:rsidRPr="003A55F9" w14:paraId="6E69EC19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DD240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ypertensiv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risi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7C74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BDF3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2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4D91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29 (1.36-3.88)</w:t>
            </w:r>
          </w:p>
        </w:tc>
      </w:tr>
      <w:tr w:rsidR="003A55F9" w:rsidRPr="003A55F9" w14:paraId="59A7313B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6E9E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Neoplasm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alignant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7A73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3 (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6167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5 (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96D6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27 (1.54-3.34)</w:t>
            </w:r>
          </w:p>
        </w:tc>
      </w:tr>
      <w:tr w:rsidR="003A55F9" w:rsidRPr="003A55F9" w14:paraId="118832D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876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herapeuti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product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ffect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creased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FC55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8 (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1D68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2 (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E9BB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21 (1.6-3.04)</w:t>
            </w:r>
          </w:p>
        </w:tc>
      </w:tr>
      <w:tr w:rsidR="003A55F9" w:rsidRPr="003A55F9" w14:paraId="1954BE99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42665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Product dos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mission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ssu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1CFE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8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28BC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41 (1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C1E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2 (1.91-2.53)</w:t>
            </w:r>
          </w:p>
        </w:tc>
      </w:tr>
      <w:tr w:rsidR="003A55F9" w:rsidRPr="003A55F9" w14:paraId="3AB2E594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0C614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ensory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isturbanc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BC69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3 (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E096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9 (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AEAE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19 (1.49-3.23)</w:t>
            </w:r>
          </w:p>
        </w:tc>
      </w:tr>
      <w:tr w:rsidR="003A55F9" w:rsidRPr="003A55F9" w14:paraId="2379D444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3F0C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aralysi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AFD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8788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0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53C5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14 (1.29-3.56)</w:t>
            </w:r>
          </w:p>
        </w:tc>
      </w:tr>
      <w:tr w:rsidR="003A55F9" w:rsidRPr="003A55F9" w14:paraId="3F7F77EA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100AF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sychoti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ymptom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3F41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8113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7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A26C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02 (1.07-3.8)</w:t>
            </w:r>
          </w:p>
        </w:tc>
      </w:tr>
      <w:tr w:rsidR="003A55F9" w:rsidRPr="003A55F9" w14:paraId="0D373299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82600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yperacusi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6873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F4D09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0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B213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97 (1.12-3.48)</w:t>
            </w:r>
          </w:p>
        </w:tc>
      </w:tr>
      <w:tr w:rsidR="003A55F9" w:rsidRPr="003A55F9" w14:paraId="6BFC40A8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CE0B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allucin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58AB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7 (2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990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58 (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757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9 (1.59-2.27)</w:t>
            </w:r>
          </w:p>
        </w:tc>
      </w:tr>
      <w:tr w:rsidR="003A55F9" w:rsidRPr="003A55F9" w14:paraId="67AB7B4C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5DB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Product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dministration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rror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633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4FD9F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2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263C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89 (1.19-3.01)</w:t>
            </w:r>
          </w:p>
        </w:tc>
      </w:tr>
      <w:tr w:rsidR="003A55F9" w:rsidRPr="003A55F9" w14:paraId="11ADF491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60BEB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ysgeusia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4132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1 (0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ED43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4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1470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83 (1.38-2.42)</w:t>
            </w:r>
          </w:p>
        </w:tc>
      </w:tr>
      <w:tr w:rsidR="003A55F9" w:rsidRPr="003A55F9" w14:paraId="4A538893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142C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herapeutic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respons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creased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D058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3 (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BC38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9 (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983D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8 (1.29-2.51)</w:t>
            </w:r>
          </w:p>
        </w:tc>
      </w:tr>
      <w:tr w:rsidR="003A55F9" w:rsidRPr="003A55F9" w14:paraId="3A3EA5C2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5575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Treatment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noncompliance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A2C1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7 (0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40B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5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F41D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77 (1.33-2.36)</w:t>
            </w:r>
          </w:p>
        </w:tc>
      </w:tr>
      <w:tr w:rsidR="003A55F9" w:rsidRPr="003A55F9" w14:paraId="033D88DD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E197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responsive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to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timuli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16B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4 (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4B23E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0 (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6B1B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68 (1.16-2.43)</w:t>
            </w:r>
          </w:p>
        </w:tc>
      </w:tr>
      <w:tr w:rsidR="003A55F9" w:rsidRPr="003A55F9" w14:paraId="4FD400C2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83AA8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Suicide </w:t>
            </w: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ttempt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3DF6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8 (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EBA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27 (2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5EF24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61 (1.4-1.85)</w:t>
            </w:r>
          </w:p>
        </w:tc>
      </w:tr>
      <w:tr w:rsidR="003A55F9" w:rsidRPr="003A55F9" w14:paraId="171945F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F3A9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ompleted</w:t>
            </w:r>
            <w:proofErr w:type="spellEnd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suicid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646C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8 (2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E6EC1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43 (1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BD50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41 (1.2-1.67)</w:t>
            </w:r>
          </w:p>
        </w:tc>
      </w:tr>
      <w:tr w:rsidR="003A55F9" w:rsidRPr="003A55F9" w14:paraId="7DDAEE2F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right w:val="nil"/>
            </w:tcBorders>
            <w:noWrap/>
            <w:hideMark/>
          </w:tcPr>
          <w:p w14:paraId="3F9ED4E6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Vomiting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noWrap/>
            <w:hideMark/>
          </w:tcPr>
          <w:p w14:paraId="4B5A5B2A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95 (5.1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hideMark/>
          </w:tcPr>
          <w:p w14:paraId="64682B67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45 (4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0B5603C2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9 (1.16-1.44)</w:t>
            </w:r>
          </w:p>
        </w:tc>
      </w:tr>
      <w:tr w:rsidR="003A55F9" w:rsidRPr="003A55F9" w14:paraId="48FB8F1E" w14:textId="77777777" w:rsidTr="003A55F9">
        <w:trPr>
          <w:trHeight w:val="290"/>
        </w:trPr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07091" w14:textId="77777777" w:rsidR="003A55F9" w:rsidRPr="003A55F9" w:rsidRDefault="003A55F9" w:rsidP="003A5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press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B4F4D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48 (5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E3B00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912 (4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EA5CEB" w14:textId="77777777" w:rsidR="003A55F9" w:rsidRPr="003A55F9" w:rsidRDefault="003A55F9" w:rsidP="003A5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A55F9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3 (1.11-1.36)</w:t>
            </w:r>
          </w:p>
        </w:tc>
      </w:tr>
    </w:tbl>
    <w:p w14:paraId="4B69D725" w14:textId="41DEE0AC" w:rsidR="00140C5A" w:rsidRDefault="00140C5A">
      <w:pPr>
        <w:spacing w:line="278" w:lineRule="auto"/>
        <w:rPr>
          <w:rFonts w:ascii="Times New Roman" w:hAnsi="Times New Roman" w:cs="Times New Roman"/>
        </w:rPr>
      </w:pPr>
    </w:p>
    <w:p w14:paraId="1E5E038C" w14:textId="599D1C4B" w:rsidR="00140C5A" w:rsidRDefault="00140C5A">
      <w:pPr>
        <w:spacing w:line="278" w:lineRule="auto"/>
        <w:rPr>
          <w:rFonts w:ascii="Times New Roman" w:hAnsi="Times New Roman" w:cs="Times New Roman"/>
        </w:rPr>
      </w:pPr>
    </w:p>
    <w:sectPr w:rsidR="00140C5A" w:rsidSect="004312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60E5D"/>
    <w:multiLevelType w:val="hybridMultilevel"/>
    <w:tmpl w:val="FEF21F92"/>
    <w:lvl w:ilvl="0" w:tplc="81703B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E78CD"/>
    <w:multiLevelType w:val="hybridMultilevel"/>
    <w:tmpl w:val="E14A91F2"/>
    <w:lvl w:ilvl="0" w:tplc="0A18A37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B760284"/>
    <w:multiLevelType w:val="hybridMultilevel"/>
    <w:tmpl w:val="BD2A8FA8"/>
    <w:lvl w:ilvl="0" w:tplc="7CEE22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7948937">
    <w:abstractNumId w:val="1"/>
  </w:num>
  <w:num w:numId="2" w16cid:durableId="361790697">
    <w:abstractNumId w:val="0"/>
  </w:num>
  <w:num w:numId="3" w16cid:durableId="1171945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4F"/>
    <w:rsid w:val="00002419"/>
    <w:rsid w:val="00140C5A"/>
    <w:rsid w:val="0016055B"/>
    <w:rsid w:val="0019288F"/>
    <w:rsid w:val="001C2C73"/>
    <w:rsid w:val="00357010"/>
    <w:rsid w:val="003A55F9"/>
    <w:rsid w:val="0043124F"/>
    <w:rsid w:val="004A2E1E"/>
    <w:rsid w:val="004B421B"/>
    <w:rsid w:val="004C3B2D"/>
    <w:rsid w:val="00573714"/>
    <w:rsid w:val="0089321E"/>
    <w:rsid w:val="008E3BAB"/>
    <w:rsid w:val="009828D9"/>
    <w:rsid w:val="009D5A42"/>
    <w:rsid w:val="00A3354A"/>
    <w:rsid w:val="00B409BD"/>
    <w:rsid w:val="00BC4F00"/>
    <w:rsid w:val="00C3620F"/>
    <w:rsid w:val="00DC1972"/>
    <w:rsid w:val="00DC26D2"/>
    <w:rsid w:val="00E47E23"/>
    <w:rsid w:val="00F81C7C"/>
    <w:rsid w:val="00FB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68995"/>
  <w15:chartTrackingRefBased/>
  <w15:docId w15:val="{BE71756C-2D60-4435-B879-1B0AA117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124F"/>
    <w:pPr>
      <w:spacing w:line="259" w:lineRule="auto"/>
    </w:pPr>
    <w:rPr>
      <w:rFonts w:eastAsiaTheme="minorEastAsia"/>
      <w:sz w:val="22"/>
      <w:szCs w:val="22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31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1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31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1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1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1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1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1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1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1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1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31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124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124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124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124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124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124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1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31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1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1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1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124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3124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3124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1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124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3124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3124F"/>
    <w:pPr>
      <w:spacing w:after="0" w:line="240" w:lineRule="auto"/>
    </w:pPr>
    <w:rPr>
      <w:rFonts w:eastAsiaTheme="minorEastAsia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43124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3124F"/>
    <w:rPr>
      <w:color w:val="954F72"/>
      <w:u w:val="single"/>
    </w:rPr>
  </w:style>
  <w:style w:type="paragraph" w:customStyle="1" w:styleId="msonormal0">
    <w:name w:val="msonormal"/>
    <w:basedOn w:val="Normale"/>
    <w:rsid w:val="00431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43124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43124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43124F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431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EndNoteBibliographyTitle">
    <w:name w:val="EndNote Bibliography Title"/>
    <w:basedOn w:val="Normale"/>
    <w:link w:val="EndNoteBibliographyTitleChar"/>
    <w:rsid w:val="0043124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43124F"/>
    <w:rPr>
      <w:rFonts w:ascii="Aptos" w:eastAsiaTheme="minorEastAsia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43124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43124F"/>
    <w:rPr>
      <w:rFonts w:ascii="Aptos" w:eastAsiaTheme="minorEastAsia" w:hAnsi="Aptos"/>
      <w:noProof/>
      <w:sz w:val="22"/>
      <w:szCs w:val="22"/>
      <w:lang w:val="en-US"/>
    </w:rPr>
  </w:style>
  <w:style w:type="character" w:styleId="Enfasigrassetto">
    <w:name w:val="Strong"/>
    <w:basedOn w:val="Carpredefinitoparagrafo"/>
    <w:uiPriority w:val="22"/>
    <w:qFormat/>
    <w:rsid w:val="0043124F"/>
    <w:rPr>
      <w:b/>
      <w:bCs/>
    </w:rPr>
  </w:style>
  <w:style w:type="character" w:styleId="Testosegnaposto">
    <w:name w:val="Placeholder Text"/>
    <w:basedOn w:val="Carpredefinitoparagrafo"/>
    <w:uiPriority w:val="99"/>
    <w:semiHidden/>
    <w:rsid w:val="0043124F"/>
    <w:rPr>
      <w:color w:val="666666"/>
    </w:rPr>
  </w:style>
  <w:style w:type="character" w:customStyle="1" w:styleId="katex-mathml">
    <w:name w:val="katex-mathml"/>
    <w:basedOn w:val="Carpredefinitoparagrafo"/>
    <w:rsid w:val="0043124F"/>
  </w:style>
  <w:style w:type="character" w:customStyle="1" w:styleId="mord">
    <w:name w:val="mord"/>
    <w:basedOn w:val="Carpredefinitoparagrafo"/>
    <w:rsid w:val="0043124F"/>
  </w:style>
  <w:style w:type="character" w:customStyle="1" w:styleId="mbin">
    <w:name w:val="mbin"/>
    <w:basedOn w:val="Carpredefinitoparagrafo"/>
    <w:rsid w:val="0043124F"/>
  </w:style>
  <w:style w:type="character" w:customStyle="1" w:styleId="mrel">
    <w:name w:val="mrel"/>
    <w:basedOn w:val="Carpredefinitoparagrafo"/>
    <w:rsid w:val="0043124F"/>
  </w:style>
  <w:style w:type="character" w:styleId="Enfasicorsivo">
    <w:name w:val="Emphasis"/>
    <w:basedOn w:val="Carpredefinitoparagrafo"/>
    <w:uiPriority w:val="20"/>
    <w:qFormat/>
    <w:rsid w:val="0043124F"/>
    <w:rPr>
      <w:i/>
      <w:iCs/>
    </w:rPr>
  </w:style>
  <w:style w:type="paragraph" w:customStyle="1" w:styleId="Default">
    <w:name w:val="Default"/>
    <w:rsid w:val="0043124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</w:rPr>
  </w:style>
  <w:style w:type="paragraph" w:styleId="Intestazione">
    <w:name w:val="header"/>
    <w:basedOn w:val="Normale"/>
    <w:link w:val="IntestazioneCarattere"/>
    <w:uiPriority w:val="99"/>
    <w:unhideWhenUsed/>
    <w:rsid w:val="004312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3124F"/>
    <w:rPr>
      <w:rFonts w:eastAsiaTheme="minorEastAsia"/>
      <w:sz w:val="22"/>
      <w:szCs w:val="22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312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3124F"/>
    <w:rPr>
      <w:rFonts w:eastAsiaTheme="minorEastAsia"/>
      <w:sz w:val="22"/>
      <w:szCs w:val="22"/>
      <w:lang w:val="en-US"/>
    </w:rPr>
  </w:style>
  <w:style w:type="paragraph" w:styleId="NormaleWeb">
    <w:name w:val="Normal (Web)"/>
    <w:basedOn w:val="Normale"/>
    <w:uiPriority w:val="99"/>
    <w:semiHidden/>
    <w:unhideWhenUsed/>
    <w:rsid w:val="00431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anchor-text">
    <w:name w:val="anchor-text"/>
    <w:basedOn w:val="Carpredefinitoparagrafo"/>
    <w:rsid w:val="0043124F"/>
  </w:style>
  <w:style w:type="character" w:styleId="Rimandocommento">
    <w:name w:val="annotation reference"/>
    <w:basedOn w:val="Carpredefinitoparagrafo"/>
    <w:uiPriority w:val="99"/>
    <w:semiHidden/>
    <w:unhideWhenUsed/>
    <w:rsid w:val="0043124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3124F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3124F"/>
    <w:rPr>
      <w:rFonts w:eastAsiaTheme="minorEastAsia"/>
      <w:sz w:val="22"/>
      <w:szCs w:val="22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124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3124F"/>
    <w:rPr>
      <w:rFonts w:eastAsiaTheme="minorEastAsia"/>
      <w:b/>
      <w:bCs/>
      <w:sz w:val="22"/>
      <w:szCs w:val="22"/>
      <w:lang w:val="en-US"/>
    </w:rPr>
  </w:style>
  <w:style w:type="paragraph" w:styleId="Revisione">
    <w:name w:val="Revision"/>
    <w:hidden/>
    <w:uiPriority w:val="99"/>
    <w:semiHidden/>
    <w:rsid w:val="0043124F"/>
    <w:pPr>
      <w:spacing w:after="0" w:line="240" w:lineRule="auto"/>
    </w:pPr>
    <w:rPr>
      <w:rFonts w:eastAsiaTheme="minorEastAsia"/>
      <w:sz w:val="22"/>
      <w:szCs w:val="22"/>
      <w:lang w:val="en-US"/>
    </w:rPr>
  </w:style>
  <w:style w:type="character" w:customStyle="1" w:styleId="toptext">
    <w:name w:val="top__text"/>
    <w:basedOn w:val="Carpredefinitoparagrafo"/>
    <w:rsid w:val="0043124F"/>
  </w:style>
  <w:style w:type="paragraph" w:customStyle="1" w:styleId="xl63">
    <w:name w:val="xl63"/>
    <w:basedOn w:val="Normale"/>
    <w:rsid w:val="00F81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64">
    <w:name w:val="xl64"/>
    <w:basedOn w:val="Normale"/>
    <w:rsid w:val="00F81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69">
    <w:name w:val="xl69"/>
    <w:basedOn w:val="Normale"/>
    <w:rsid w:val="00F8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0">
    <w:name w:val="xl70"/>
    <w:basedOn w:val="Normale"/>
    <w:rsid w:val="00F8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1">
    <w:name w:val="xl71"/>
    <w:basedOn w:val="Normale"/>
    <w:rsid w:val="00F8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2">
    <w:name w:val="xl72"/>
    <w:basedOn w:val="Normale"/>
    <w:rsid w:val="00F8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3">
    <w:name w:val="xl73"/>
    <w:basedOn w:val="Normale"/>
    <w:rsid w:val="00F8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4">
    <w:name w:val="xl74"/>
    <w:basedOn w:val="Normale"/>
    <w:rsid w:val="00F8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5">
    <w:name w:val="xl75"/>
    <w:basedOn w:val="Normale"/>
    <w:rsid w:val="00F81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76">
    <w:name w:val="xl76"/>
    <w:basedOn w:val="Normale"/>
    <w:rsid w:val="00F81C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7">
    <w:name w:val="xl77"/>
    <w:basedOn w:val="Normale"/>
    <w:rsid w:val="00F81C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8">
    <w:name w:val="xl78"/>
    <w:basedOn w:val="Normale"/>
    <w:rsid w:val="00F81C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9">
    <w:name w:val="xl79"/>
    <w:basedOn w:val="Normale"/>
    <w:rsid w:val="00F81C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2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2279</Words>
  <Characters>12991</Characters>
  <Application>Microsoft Office Word</Application>
  <DocSecurity>0</DocSecurity>
  <Lines>108</Lines>
  <Paragraphs>3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isanu</dc:creator>
  <cp:keywords/>
  <dc:description/>
  <cp:lastModifiedBy>Claudia Pisanu</cp:lastModifiedBy>
  <cp:revision>8</cp:revision>
  <dcterms:created xsi:type="dcterms:W3CDTF">2025-04-09T17:33:00Z</dcterms:created>
  <dcterms:modified xsi:type="dcterms:W3CDTF">2025-09-12T00:02:00Z</dcterms:modified>
</cp:coreProperties>
</file>